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EADE7" w14:textId="12AD5B3E" w:rsidR="00F9445F" w:rsidRPr="00F9445F" w:rsidRDefault="00F9445F" w:rsidP="00F9445F">
      <w:pPr>
        <w:rPr>
          <w:rFonts w:ascii="Times New Roman" w:hAnsi="Times New Roman" w:cs="Times New Roman"/>
        </w:rPr>
      </w:pPr>
      <w:r w:rsidRPr="00F9445F">
        <w:rPr>
          <w:rFonts w:ascii="Times New Roman" w:hAnsi="Times New Roman" w:cs="Times New Roman"/>
          <w:b/>
          <w:bCs/>
          <w:color w:val="000000" w:themeColor="text1"/>
        </w:rPr>
        <w:t>Supplementary Table S2. Gene information and functions of ADAMTS2 and PRTN3.</w:t>
      </w:r>
    </w:p>
    <w:p w14:paraId="7854E37B" w14:textId="77777777" w:rsidR="00F9445F" w:rsidRPr="00F9445F" w:rsidRDefault="00F9445F" w:rsidP="00F9445F">
      <w:pPr>
        <w:pBdr>
          <w:bar w:val="single" w:sz="4" w:color="auto"/>
        </w:pBdr>
        <w:rPr>
          <w:rFonts w:ascii="Times New Roman" w:hAnsi="Times New Roman" w:cs="Times New Roman"/>
        </w:rPr>
      </w:pPr>
    </w:p>
    <w:tbl>
      <w:tblPr>
        <w:tblStyle w:val="TableGrid"/>
        <w:tblW w:w="100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5240"/>
        <w:tblGridChange w:id="0">
          <w:tblGrid>
            <w:gridCol w:w="4820"/>
            <w:gridCol w:w="5240"/>
          </w:tblGrid>
        </w:tblGridChange>
      </w:tblGrid>
      <w:tr w:rsidR="00F9445F" w:rsidRPr="00F9445F" w14:paraId="6E44DA66" w14:textId="77777777" w:rsidTr="00CC7AAE">
        <w:tc>
          <w:tcPr>
            <w:tcW w:w="4820" w:type="dxa"/>
          </w:tcPr>
          <w:p w14:paraId="6BA7CB36" w14:textId="77777777" w:rsidR="00F9445F" w:rsidRPr="00F9445F" w:rsidRDefault="00F9445F" w:rsidP="00CC7A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45F">
              <w:rPr>
                <w:rFonts w:ascii="Times New Roman" w:hAnsi="Times New Roman" w:cs="Times New Roman"/>
                <w:b/>
                <w:bCs/>
              </w:rPr>
              <w:t>ADAMTS2</w:t>
            </w:r>
          </w:p>
        </w:tc>
        <w:tc>
          <w:tcPr>
            <w:tcW w:w="5240" w:type="dxa"/>
          </w:tcPr>
          <w:p w14:paraId="1F2BCC2F" w14:textId="77777777" w:rsidR="00F9445F" w:rsidRPr="00F9445F" w:rsidRDefault="00F9445F" w:rsidP="00CC7A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45F">
              <w:rPr>
                <w:rFonts w:ascii="Times New Roman" w:hAnsi="Times New Roman" w:cs="Times New Roman"/>
                <w:b/>
                <w:bCs/>
              </w:rPr>
              <w:t>PRTN3</w:t>
            </w:r>
          </w:p>
        </w:tc>
      </w:tr>
      <w:tr w:rsidR="00F9445F" w:rsidRPr="00F9445F" w14:paraId="593901F1" w14:textId="77777777" w:rsidTr="00CC7AAE">
        <w:trPr>
          <w:trHeight w:val="5078"/>
        </w:trPr>
        <w:tc>
          <w:tcPr>
            <w:tcW w:w="4820" w:type="dxa"/>
          </w:tcPr>
          <w:p w14:paraId="627B6527" w14:textId="77777777" w:rsidR="00F9445F" w:rsidRPr="00F9445F" w:rsidRDefault="00F9445F" w:rsidP="00F9445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  <w:b/>
                <w:bCs/>
              </w:rPr>
              <w:t>Gene structure</w:t>
            </w:r>
            <w:r w:rsidRPr="00F9445F">
              <w:rPr>
                <w:rFonts w:ascii="Times New Roman" w:hAnsi="Times New Roman" w:cs="Times New Roman"/>
              </w:rPr>
              <w:t xml:space="preserve">: 22 exons located at 5q35.3 (179,110,852-179,345,460)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Colige&lt;/Author&gt;&lt;Year&gt;2004&lt;/Year&gt;&lt;RecNum&gt;465&lt;/RecNum&gt;&lt;DisplayText&gt;(Colige, Nuytinck et al. 2004)&lt;/DisplayText&gt;&lt;record&gt;&lt;rec-number&gt;465&lt;/rec-number&gt;&lt;foreign-keys&gt;&lt;key app="EN" db-id="wvvpwpdp1azzz4ef02mxarvkdaz22tpzxdxt" timestamp="1647385514"&gt;465&lt;/key&gt;&lt;/foreign-keys&gt;&lt;ref-type name="Journal Article"&gt;17&lt;/ref-type&gt;&lt;contributors&gt;&lt;authors&gt;&lt;author&gt;Colige, Alain&lt;/author&gt;&lt;author&gt;Nuytinck, Lieve&lt;/author&gt;&lt;author&gt;Hausser, Ingrid&lt;/author&gt;&lt;author&gt;van Essen, Anthonie J.&lt;/author&gt;&lt;author&gt;Thiry, Marc&lt;/author&gt;&lt;author&gt;Herens, Christian&lt;/author&gt;&lt;author&gt;Adès, Lesley C.&lt;/author&gt;&lt;author&gt;Malfait, Fransiska&lt;/author&gt;&lt;author&gt;Paepe, Anne De&lt;/author&gt;&lt;author&gt;Franck, Peter&lt;/author&gt;&lt;author&gt;Wolff, Gerhard&lt;/author&gt;&lt;author&gt;Oosterwijk, Jan C.&lt;/author&gt;&lt;author&gt;Sillevis Smitt, J. H.&lt;/author&gt;&lt;author&gt;Lapière, Charles M.&lt;/author&gt;&lt;author&gt;Nusgens, Betty V.&lt;/author&gt;&lt;/authors&gt;&lt;/contributors&gt;&lt;titles&gt;&lt;title&gt;Novel Types of Mutation Responsible for the Dermatosparactic Type of Ehlers–Danlos Syndrome (Type VIIC) and Common Polymorphisms in the ADAMTS2 Gene&lt;/title&gt;&lt;secondary-title&gt;Journal of Investigative Dermatology&lt;/secondary-title&gt;&lt;/titles&gt;&lt;periodical&gt;&lt;full-title&gt;Journal of Investigative Dermatology&lt;/full-title&gt;&lt;/periodical&gt;&lt;pages&gt;656-663&lt;/pages&gt;&lt;volume&gt;123&lt;/volume&gt;&lt;number&gt;4&lt;/number&gt;&lt;keywords&gt;&lt;keyword&gt;dermatosparaxis&lt;/keyword&gt;&lt;keyword&gt;Ehlers–Danlos Syndrome&lt;/keyword&gt;&lt;keyword&gt;genetic skin disease&lt;/keyword&gt;&lt;keyword&gt;procollagen peptidase&lt;/keyword&gt;&lt;/keywords&gt;&lt;dates&gt;&lt;year&gt;2004&lt;/year&gt;&lt;pub-dates&gt;&lt;date&gt;2004/10/01/&lt;/date&gt;&lt;/pub-dates&gt;&lt;/dates&gt;&lt;isbn&gt;0022-202X&lt;/isbn&gt;&lt;urls&gt;&lt;related-urls&gt;&lt;url&gt;https://www.sciencedirect.com/science/article/pii/S0022202X15309702&lt;/url&gt;&lt;/related-urls&gt;&lt;/urls&gt;&lt;electronic-resource-num&gt;https://doi.org/10.1111/j.0022-202X.2004.23406.x&lt;/electronic-resource-num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Colige, Nuytinck et al. 2004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32E46ACD" w14:textId="77777777" w:rsidR="00F9445F" w:rsidRPr="00F9445F" w:rsidRDefault="00F9445F" w:rsidP="00F9445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  <w:b/>
                <w:bCs/>
              </w:rPr>
              <w:t>Summary</w:t>
            </w:r>
            <w:r w:rsidRPr="00F9445F">
              <w:rPr>
                <w:rFonts w:ascii="Times New Roman" w:hAnsi="Times New Roman" w:cs="Times New Roman"/>
              </w:rPr>
              <w:t xml:space="preserve">: Encodes the 134 </w:t>
            </w:r>
            <w:proofErr w:type="spellStart"/>
            <w:r w:rsidRPr="00F9445F">
              <w:rPr>
                <w:rFonts w:ascii="Times New Roman" w:hAnsi="Times New Roman" w:cs="Times New Roman"/>
              </w:rPr>
              <w:t>kDa</w:t>
            </w:r>
            <w:proofErr w:type="spellEnd"/>
            <w:r w:rsidRPr="00F9445F">
              <w:rPr>
                <w:rFonts w:ascii="Times New Roman" w:hAnsi="Times New Roman" w:cs="Times New Roman"/>
              </w:rPr>
              <w:t xml:space="preserve"> “a </w:t>
            </w:r>
            <w:proofErr w:type="spellStart"/>
            <w:r w:rsidRPr="00F9445F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F9445F">
              <w:rPr>
                <w:rFonts w:ascii="Times New Roman" w:hAnsi="Times New Roman" w:cs="Times New Roman"/>
              </w:rPr>
              <w:t xml:space="preserve">-like and metalloproteinase with thrombospondin type 1 motifs 2” (aka procollagen I N-Proteinase) protein. Main known function is to cleave the </w:t>
            </w:r>
            <w:proofErr w:type="spellStart"/>
            <w:r w:rsidRPr="00F9445F">
              <w:rPr>
                <w:rFonts w:ascii="Times New Roman" w:hAnsi="Times New Roman" w:cs="Times New Roman"/>
              </w:rPr>
              <w:t>propeptides</w:t>
            </w:r>
            <w:proofErr w:type="spellEnd"/>
            <w:r w:rsidRPr="00F9445F">
              <w:rPr>
                <w:rFonts w:ascii="Times New Roman" w:hAnsi="Times New Roman" w:cs="Times New Roman"/>
              </w:rPr>
              <w:t xml:space="preserve"> of type I and II collagen prior to fibril assembly. Secreted as a zymogen that is activated by </w:t>
            </w:r>
            <w:proofErr w:type="spellStart"/>
            <w:r w:rsidRPr="00F9445F">
              <w:rPr>
                <w:rFonts w:ascii="Times New Roman" w:hAnsi="Times New Roman" w:cs="Times New Roman"/>
              </w:rPr>
              <w:t>furin</w:t>
            </w:r>
            <w:proofErr w:type="spellEnd"/>
            <w:r w:rsidRPr="00F9445F">
              <w:rPr>
                <w:rFonts w:ascii="Times New Roman" w:hAnsi="Times New Roman" w:cs="Times New Roman"/>
              </w:rPr>
              <w:t>. Has a Zn</w:t>
            </w:r>
            <w:r w:rsidRPr="00F9445F">
              <w:rPr>
                <w:rFonts w:ascii="Times New Roman" w:hAnsi="Times New Roman" w:cs="Times New Roman"/>
                <w:vertAlign w:val="superscript"/>
              </w:rPr>
              <w:t>2+</w:t>
            </w:r>
            <w:r w:rsidRPr="00F9445F">
              <w:rPr>
                <w:rFonts w:ascii="Times New Roman" w:hAnsi="Times New Roman" w:cs="Times New Roman"/>
              </w:rPr>
              <w:t xml:space="preserve"> binding site.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Colige&lt;/Author&gt;&lt;Year&gt;2004&lt;/Year&gt;&lt;RecNum&gt;465&lt;/RecNum&gt;&lt;DisplayText&gt;(Colige, Nuytinck et al. 2004)&lt;/DisplayText&gt;&lt;record&gt;&lt;rec-number&gt;465&lt;/rec-number&gt;&lt;foreign-keys&gt;&lt;key app="EN" db-id="wvvpwpdp1azzz4ef02mxarvkdaz22tpzxdxt" timestamp="1647385514"&gt;465&lt;/key&gt;&lt;/foreign-keys&gt;&lt;ref-type name="Journal Article"&gt;17&lt;/ref-type&gt;&lt;contributors&gt;&lt;authors&gt;&lt;author&gt;Colige, Alain&lt;/author&gt;&lt;author&gt;Nuytinck, Lieve&lt;/author&gt;&lt;author&gt;Hausser, Ingrid&lt;/author&gt;&lt;author&gt;van Essen, Anthonie J.&lt;/author&gt;&lt;author&gt;Thiry, Marc&lt;/author&gt;&lt;author&gt;Herens, Christian&lt;/author&gt;&lt;author&gt;Adès, Lesley C.&lt;/author&gt;&lt;author&gt;Malfait, Fransiska&lt;/author&gt;&lt;author&gt;Paepe, Anne De&lt;/author&gt;&lt;author&gt;Franck, Peter&lt;/author&gt;&lt;author&gt;Wolff, Gerhard&lt;/author&gt;&lt;author&gt;Oosterwijk, Jan C.&lt;/author&gt;&lt;author&gt;Sillevis Smitt, J. H.&lt;/author&gt;&lt;author&gt;Lapière, Charles M.&lt;/author&gt;&lt;author&gt;Nusgens, Betty V.&lt;/author&gt;&lt;/authors&gt;&lt;/contributors&gt;&lt;titles&gt;&lt;title&gt;Novel Types of Mutation Responsible for the Dermatosparactic Type of Ehlers–Danlos Syndrome (Type VIIC) and Common Polymorphisms in the ADAMTS2 Gene&lt;/title&gt;&lt;secondary-title&gt;Journal of Investigative Dermatology&lt;/secondary-title&gt;&lt;/titles&gt;&lt;periodical&gt;&lt;full-title&gt;Journal of Investigative Dermatology&lt;/full-title&gt;&lt;/periodical&gt;&lt;pages&gt;656-663&lt;/pages&gt;&lt;volume&gt;123&lt;/volume&gt;&lt;number&gt;4&lt;/number&gt;&lt;keywords&gt;&lt;keyword&gt;dermatosparaxis&lt;/keyword&gt;&lt;keyword&gt;Ehlers–Danlos Syndrome&lt;/keyword&gt;&lt;keyword&gt;genetic skin disease&lt;/keyword&gt;&lt;keyword&gt;procollagen peptidase&lt;/keyword&gt;&lt;/keywords&gt;&lt;dates&gt;&lt;year&gt;2004&lt;/year&gt;&lt;pub-dates&gt;&lt;date&gt;2004/10/01/&lt;/date&gt;&lt;/pub-dates&gt;&lt;/dates&gt;&lt;isbn&gt;0022-202X&lt;/isbn&gt;&lt;urls&gt;&lt;related-urls&gt;&lt;url&gt;https://www.sciencedirect.com/science/article/pii/S0022202X15309702&lt;/url&gt;&lt;/related-urls&gt;&lt;/urls&gt;&lt;electronic-resource-num&gt;https://doi.org/10.1111/j.0022-202X.2004.23406.x&lt;/electronic-resource-num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Colige, Nuytinck et al. 2004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7FE207F2" w14:textId="77777777" w:rsidR="00F9445F" w:rsidRPr="00F9445F" w:rsidRDefault="00F9445F" w:rsidP="00F9445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  <w:b/>
                <w:bCs/>
              </w:rPr>
              <w:t>Known disease association</w:t>
            </w:r>
            <w:r w:rsidRPr="00F9445F">
              <w:rPr>
                <w:rFonts w:ascii="Times New Roman" w:hAnsi="Times New Roman" w:cs="Times New Roman"/>
              </w:rPr>
              <w:t xml:space="preserve">: ADAMTS2 variants cause Ehlers-Danlos syndrome, </w:t>
            </w:r>
            <w:proofErr w:type="spellStart"/>
            <w:r w:rsidRPr="00F9445F">
              <w:rPr>
                <w:rFonts w:ascii="Times New Roman" w:hAnsi="Times New Roman" w:cs="Times New Roman"/>
              </w:rPr>
              <w:t>dermatosparaxis</w:t>
            </w:r>
            <w:proofErr w:type="spellEnd"/>
            <w:r w:rsidRPr="00F9445F">
              <w:rPr>
                <w:rFonts w:ascii="Times New Roman" w:hAnsi="Times New Roman" w:cs="Times New Roman"/>
              </w:rPr>
              <w:t xml:space="preserve"> type which is characterised by extreme skin fragility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Colige&lt;/Author&gt;&lt;Year&gt;2004&lt;/Year&gt;&lt;RecNum&gt;465&lt;/RecNum&gt;&lt;DisplayText&gt;(Colige, Nuytinck et al. 2004)&lt;/DisplayText&gt;&lt;record&gt;&lt;rec-number&gt;465&lt;/rec-number&gt;&lt;foreign-keys&gt;&lt;key app="EN" db-id="wvvpwpdp1azzz4ef02mxarvkdaz22tpzxdxt" timestamp="1647385514"&gt;465&lt;/key&gt;&lt;/foreign-keys&gt;&lt;ref-type name="Journal Article"&gt;17&lt;/ref-type&gt;&lt;contributors&gt;&lt;authors&gt;&lt;author&gt;Colige, Alain&lt;/author&gt;&lt;author&gt;Nuytinck, Lieve&lt;/author&gt;&lt;author&gt;Hausser, Ingrid&lt;/author&gt;&lt;author&gt;van Essen, Anthonie J.&lt;/author&gt;&lt;author&gt;Thiry, Marc&lt;/author&gt;&lt;author&gt;Herens, Christian&lt;/author&gt;&lt;author&gt;Adès, Lesley C.&lt;/author&gt;&lt;author&gt;Malfait, Fransiska&lt;/author&gt;&lt;author&gt;Paepe, Anne De&lt;/author&gt;&lt;author&gt;Franck, Peter&lt;/author&gt;&lt;author&gt;Wolff, Gerhard&lt;/author&gt;&lt;author&gt;Oosterwijk, Jan C.&lt;/author&gt;&lt;author&gt;Sillevis Smitt, J. H.&lt;/author&gt;&lt;author&gt;Lapière, Charles M.&lt;/author&gt;&lt;author&gt;Nusgens, Betty V.&lt;/author&gt;&lt;/authors&gt;&lt;/contributors&gt;&lt;titles&gt;&lt;title&gt;Novel Types of Mutation Responsible for the Dermatosparactic Type of Ehlers–Danlos Syndrome (Type VIIC) and Common Polymorphisms in the ADAMTS2 Gene&lt;/title&gt;&lt;secondary-title&gt;Journal of Investigative Dermatology&lt;/secondary-title&gt;&lt;/titles&gt;&lt;periodical&gt;&lt;full-title&gt;Journal of Investigative Dermatology&lt;/full-title&gt;&lt;/periodical&gt;&lt;pages&gt;656-663&lt;/pages&gt;&lt;volume&gt;123&lt;/volume&gt;&lt;number&gt;4&lt;/number&gt;&lt;keywords&gt;&lt;keyword&gt;dermatosparaxis&lt;/keyword&gt;&lt;keyword&gt;Ehlers–Danlos Syndrome&lt;/keyword&gt;&lt;keyword&gt;genetic skin disease&lt;/keyword&gt;&lt;keyword&gt;procollagen peptidase&lt;/keyword&gt;&lt;/keywords&gt;&lt;dates&gt;&lt;year&gt;2004&lt;/year&gt;&lt;pub-dates&gt;&lt;date&gt;2004/10/01/&lt;/date&gt;&lt;/pub-dates&gt;&lt;/dates&gt;&lt;isbn&gt;0022-202X&lt;/isbn&gt;&lt;urls&gt;&lt;related-urls&gt;&lt;url&gt;https://www.sciencedirect.com/science/article/pii/S0022202X15309702&lt;/url&gt;&lt;/related-urls&gt;&lt;/urls&gt;&lt;electronic-resource-num&gt;https://doi.org/10.1111/j.0022-202X.2004.23406.x&lt;/electronic-resource-num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Colige, Nuytinck et al. 2004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1D57C813" w14:textId="77777777" w:rsidR="00F9445F" w:rsidRPr="00F9445F" w:rsidRDefault="00F9445F" w:rsidP="00CC7AA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0" w:type="dxa"/>
          </w:tcPr>
          <w:p w14:paraId="36C749B0" w14:textId="3B723AE6" w:rsidR="00F9445F" w:rsidRPr="00615048" w:rsidRDefault="00F9445F" w:rsidP="00F9445F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  <w:b/>
                <w:bCs/>
              </w:rPr>
              <w:t>Gene structure</w:t>
            </w:r>
            <w:r w:rsidRPr="00F9445F">
              <w:rPr>
                <w:rFonts w:ascii="Times New Roman" w:hAnsi="Times New Roman" w:cs="Times New Roman"/>
              </w:rPr>
              <w:t xml:space="preserve">: five exons located at 19p13.3 (840,964-848,174) </w:t>
            </w:r>
            <w:r w:rsidRPr="00F944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HVycm9jazwvQXV0aG9yPjxZZWFyPjE5OTI8L1llYXI+
PFJlY051bT40NzQ8L1JlY051bT48RGlzcGxheVRleHQ+KFN0dXJyb2NrLCBGcmFua2xpbiBldCBh
bC4gMTk5Mik8L0Rpc3BsYXlUZXh0PjxyZWNvcmQ+PHJlYy1udW1iZXI+NDc0PC9yZWMtbnVtYmVy
Pjxmb3JlaWduLWtleXM+PGtleSBhcHA9IkVOIiBkYi1pZD0id3Z2cHdwZHAxYXp6ejRlZjAybXhh
cnZrZGF6MjJ0cHp4ZHh0IiB0aW1lc3RhbXA9IjE2NDc1NjI1NjUiPjQ3NDwva2V5PjwvZm9yZWln
bi1rZXlzPjxyZWYtdHlwZSBuYW1lPSJKb3VybmFsIEFydGljbGUiPjE3PC9yZWYtdHlwZT48Y29u
dHJpYnV0b3JzPjxhdXRob3JzPjxhdXRob3I+U3R1cnJvY2ssIEEuIEIuPC9hdXRob3I+PGF1dGhv
cj5GcmFua2xpbiwgSy4gRi48L2F1dGhvcj48YXV0aG9yPlJhbywgRy48L2F1dGhvcj48YXV0aG9y
Pk1hcnNoYWxsLCBCLiBDLjwvYXV0aG9yPjxhdXRob3I+UmViZW50aXNjaCwgTS4gQi48L2F1dGhv
cj48YXV0aG9yPkxlbW9ucywgUi4gUy48L2F1dGhvcj48YXV0aG9yPkhvaWRhbCwgSi4gUi48L2F1
dGhvcj48L2F1dGhvcnM+PC9jb250cmlidXRvcnM+PGF1dGgtYWRkcmVzcz5EZXBhcnRtZW50IG9m
IE1lZGljaW5lLCBVbml2ZXJzaXR5IG9mIFV0YWgsIFNhbHQgTGFrZSBDaXR5IDg0MTMyLjwvYXV0
aC1hZGRyZXNzPjx0aXRsZXM+PHRpdGxlPlN0cnVjdHVyZSwgY2hyb21vc29tYWwgYXNzaWdubWVu
dCwgYW5kIGV4cHJlc3Npb24gb2YgdGhlIGdlbmUgZm9yIHByb3RlaW5hc2UtMy4gVGhlIFdlZ2Vu
ZXImYXBvcztzIGdyYW51bG9tYXRvc2lzIGF1dG9hbnRpZ2VuPC90aXRsZT48c2Vjb25kYXJ5LXRp
dGxlPkogQmlvbCBDaGVtPC9zZWNvbmRhcnktdGl0bGU+PC90aXRsZXM+PHBlcmlvZGljYWw+PGZ1
bGwtdGl0bGU+VGhlIEpvdXJuYWwgb2YgYmlvbG9naWNhbCBjaGVtaXN0cnk8L2Z1bGwtdGl0bGU+
PGFiYnItMT5KIEJpb2wgQ2hlbTwvYWJici0xPjwvcGVyaW9kaWNhbD48cGFnZXM+MjExOTMtOTwv
cGFnZXM+PHZvbHVtZT4yNjc8L3ZvbHVtZT48bnVtYmVyPjI5PC9udW1iZXI+PGVkaXRpb24+MTk5
Mi8xMC8xNTwvZWRpdGlvbj48a2V5d29yZHM+PGtleXdvcmQ+QW1pbm8gQWNpZCBTZXF1ZW5jZTwv
a2V5d29yZD48a2V5d29yZD5BdXRvYW50aWdlbnMvYmxvb2QvKmdlbmV0aWNzPC9rZXl3b3JkPjxr
ZXl3b3JkPkJhc2UgU2VxdWVuY2U8L2tleXdvcmQ+PGtleXdvcmQ+Q2hyb21vc29tZSBNYXBwaW5n
PC9rZXl3b3JkPjxrZXl3b3JkPipDaHJvbW9zb21lcywgSHVtYW4sIFBhaXIgMTk8L2tleXdvcmQ+
PGtleXdvcmQ+Q3l0b3BsYXNtaWMgR3JhbnVsZXMvKmVuenltb2xvZ3k8L2tleXdvcmQ+PGtleXdv
cmQ+RXhvbnM8L2tleXdvcmQ+PGtleXdvcmQ+R2VuZSBFeHByZXNzaW9uPC9rZXl3b3JkPjxrZXl3
b3JkPkdyYW51bG9tYXRvc2lzIHdpdGggUG9seWFuZ2lpdGlzL2Jsb29kL2Vuenltb2xvZ3kvKmdl
bmV0aWNzPC9rZXl3b3JkPjxrZXl3b3JkPkh1bWFuczwva2V5d29yZD48a2V5d29yZD5JbnRyb25z
PC9rZXl3b3JkPjxrZXl3b3JkPk1vbGVjdWxhciBTZXF1ZW5jZSBEYXRhPC9rZXl3b3JkPjxrZXl3
b3JkPk15ZWxvYmxhc3Rpbjwva2V5d29yZD48a2V5d29yZD5OZXV0cm9waGlscy8qZW56eW1vbG9n
eTwva2V5d29yZD48a2V5d29yZD5PbGlnb2Rlb3h5cmlib251Y2xlb3RpZGVzPC9rZXl3b3JkPjxr
ZXl3b3JkPlBvbHltZXJhc2UgQ2hhaW4gUmVhY3Rpb248L2tleXdvcmQ+PGtleXdvcmQ+UmVzdHJp
Y3Rpb24gTWFwcGluZzwva2V5d29yZD48a2V5d29yZD5TZXJpbmUgRW5kb3BlcHRpZGFzZXMvKmdl
bmV0aWNzL2ltbXVub2xvZ3k8L2tleXdvcmQ+PC9rZXl3b3Jkcz48ZGF0ZXM+PHllYXI+MTk5Mjwv
eWVhcj48cHViLWRhdGVzPjxkYXRlPk9jdCAxNTwvZGF0ZT48L3B1Yi1kYXRlcz48L2RhdGVzPjxp
c2JuPjAwMjEtOTI1OCAoUHJpbnQpJiN4RDswMDIxLTkyNTg8L2lzYm4+PGFjY2Vzc2lvbi1udW0+
MTQwMDQzMDwvYWNjZXNzaW9uLW51bT48dXJscz48L3VybHM+PHJlbW90ZS1kYXRhYmFzZS1wcm92
aWRlcj5OTE08L3JlbW90ZS1kYXRhYmFzZS1wcm92aWRlcj48bGFuZ3VhZ2U+ZW5nPC9sYW5ndWFn
ZT48L3JlY29yZD48L0NpdGU+PC9FbmROb3RlPgB=
</w:fldData>
              </w:fldChar>
            </w:r>
            <w:r w:rsidRPr="00F9445F">
              <w:rPr>
                <w:rFonts w:ascii="Times New Roman" w:hAnsi="Times New Roman" w:cs="Times New Roman"/>
              </w:rPr>
              <w:instrText xml:space="preserve"> ADDIN EN.CITE </w:instrText>
            </w:r>
            <w:r w:rsidRPr="00F944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HVycm9jazwvQXV0aG9yPjxZZWFyPjE5OTI8L1llYXI+
PFJlY051bT40NzQ8L1JlY051bT48RGlzcGxheVRleHQ+KFN0dXJyb2NrLCBGcmFua2xpbiBldCBh
bC4gMTk5Mik8L0Rpc3BsYXlUZXh0PjxyZWNvcmQ+PHJlYy1udW1iZXI+NDc0PC9yZWMtbnVtYmVy
Pjxmb3JlaWduLWtleXM+PGtleSBhcHA9IkVOIiBkYi1pZD0id3Z2cHdwZHAxYXp6ejRlZjAybXhh
cnZrZGF6MjJ0cHp4ZHh0IiB0aW1lc3RhbXA9IjE2NDc1NjI1NjUiPjQ3NDwva2V5PjwvZm9yZWln
bi1rZXlzPjxyZWYtdHlwZSBuYW1lPSJKb3VybmFsIEFydGljbGUiPjE3PC9yZWYtdHlwZT48Y29u
dHJpYnV0b3JzPjxhdXRob3JzPjxhdXRob3I+U3R1cnJvY2ssIEEuIEIuPC9hdXRob3I+PGF1dGhv
cj5GcmFua2xpbiwgSy4gRi48L2F1dGhvcj48YXV0aG9yPlJhbywgRy48L2F1dGhvcj48YXV0aG9y
Pk1hcnNoYWxsLCBCLiBDLjwvYXV0aG9yPjxhdXRob3I+UmViZW50aXNjaCwgTS4gQi48L2F1dGhv
cj48YXV0aG9yPkxlbW9ucywgUi4gUy48L2F1dGhvcj48YXV0aG9yPkhvaWRhbCwgSi4gUi48L2F1
dGhvcj48L2F1dGhvcnM+PC9jb250cmlidXRvcnM+PGF1dGgtYWRkcmVzcz5EZXBhcnRtZW50IG9m
IE1lZGljaW5lLCBVbml2ZXJzaXR5IG9mIFV0YWgsIFNhbHQgTGFrZSBDaXR5IDg0MTMyLjwvYXV0
aC1hZGRyZXNzPjx0aXRsZXM+PHRpdGxlPlN0cnVjdHVyZSwgY2hyb21vc29tYWwgYXNzaWdubWVu
dCwgYW5kIGV4cHJlc3Npb24gb2YgdGhlIGdlbmUgZm9yIHByb3RlaW5hc2UtMy4gVGhlIFdlZ2Vu
ZXImYXBvcztzIGdyYW51bG9tYXRvc2lzIGF1dG9hbnRpZ2VuPC90aXRsZT48c2Vjb25kYXJ5LXRp
dGxlPkogQmlvbCBDaGVtPC9zZWNvbmRhcnktdGl0bGU+PC90aXRsZXM+PHBlcmlvZGljYWw+PGZ1
bGwtdGl0bGU+VGhlIEpvdXJuYWwgb2YgYmlvbG9naWNhbCBjaGVtaXN0cnk8L2Z1bGwtdGl0bGU+
PGFiYnItMT5KIEJpb2wgQ2hlbTwvYWJici0xPjwvcGVyaW9kaWNhbD48cGFnZXM+MjExOTMtOTwv
cGFnZXM+PHZvbHVtZT4yNjc8L3ZvbHVtZT48bnVtYmVyPjI5PC9udW1iZXI+PGVkaXRpb24+MTk5
Mi8xMC8xNTwvZWRpdGlvbj48a2V5d29yZHM+PGtleXdvcmQ+QW1pbm8gQWNpZCBTZXF1ZW5jZTwv
a2V5d29yZD48a2V5d29yZD5BdXRvYW50aWdlbnMvYmxvb2QvKmdlbmV0aWNzPC9rZXl3b3JkPjxr
ZXl3b3JkPkJhc2UgU2VxdWVuY2U8L2tleXdvcmQ+PGtleXdvcmQ+Q2hyb21vc29tZSBNYXBwaW5n
PC9rZXl3b3JkPjxrZXl3b3JkPipDaHJvbW9zb21lcywgSHVtYW4sIFBhaXIgMTk8L2tleXdvcmQ+
PGtleXdvcmQ+Q3l0b3BsYXNtaWMgR3JhbnVsZXMvKmVuenltb2xvZ3k8L2tleXdvcmQ+PGtleXdv
cmQ+RXhvbnM8L2tleXdvcmQ+PGtleXdvcmQ+R2VuZSBFeHByZXNzaW9uPC9rZXl3b3JkPjxrZXl3
b3JkPkdyYW51bG9tYXRvc2lzIHdpdGggUG9seWFuZ2lpdGlzL2Jsb29kL2Vuenltb2xvZ3kvKmdl
bmV0aWNzPC9rZXl3b3JkPjxrZXl3b3JkPkh1bWFuczwva2V5d29yZD48a2V5d29yZD5JbnRyb25z
PC9rZXl3b3JkPjxrZXl3b3JkPk1vbGVjdWxhciBTZXF1ZW5jZSBEYXRhPC9rZXl3b3JkPjxrZXl3
b3JkPk15ZWxvYmxhc3Rpbjwva2V5d29yZD48a2V5d29yZD5OZXV0cm9waGlscy8qZW56eW1vbG9n
eTwva2V5d29yZD48a2V5d29yZD5PbGlnb2Rlb3h5cmlib251Y2xlb3RpZGVzPC9rZXl3b3JkPjxr
ZXl3b3JkPlBvbHltZXJhc2UgQ2hhaW4gUmVhY3Rpb248L2tleXdvcmQ+PGtleXdvcmQ+UmVzdHJp
Y3Rpb24gTWFwcGluZzwva2V5d29yZD48a2V5d29yZD5TZXJpbmUgRW5kb3BlcHRpZGFzZXMvKmdl
bmV0aWNzL2ltbXVub2xvZ3k8L2tleXdvcmQ+PC9rZXl3b3Jkcz48ZGF0ZXM+PHllYXI+MTk5Mjwv
eWVhcj48cHViLWRhdGVzPjxkYXRlPk9jdCAxNTwvZGF0ZT48L3B1Yi1kYXRlcz48L2RhdGVzPjxp
c2JuPjAwMjEtOTI1OCAoUHJpbnQpJiN4RDswMDIxLTkyNTg8L2lzYm4+PGFjY2Vzc2lvbi1udW0+
MTQwMDQzMDwvYWNjZXNzaW9uLW51bT48dXJscz48L3VybHM+PHJlbW90ZS1kYXRhYmFzZS1wcm92
aWRlcj5OTE08L3JlbW90ZS1kYXRhYmFzZS1wcm92aWRlcj48bGFuZ3VhZ2U+ZW5nPC9sYW5ndWFn
ZT48L3JlY29yZD48L0NpdGU+PC9FbmROb3RlPgB=
</w:fldData>
              </w:fldChar>
            </w:r>
            <w:r w:rsidRPr="00F9445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Sturrock, Franklin et al. 1992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53394F93" w14:textId="766C60B7" w:rsidR="00F9445F" w:rsidRPr="00F9445F" w:rsidRDefault="00F9445F" w:rsidP="00F9445F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  <w:b/>
                <w:bCs/>
              </w:rPr>
              <w:t>Summary</w:t>
            </w:r>
            <w:r w:rsidRPr="00F9445F">
              <w:rPr>
                <w:rFonts w:ascii="Times New Roman" w:hAnsi="Times New Roman" w:cs="Times New Roman"/>
              </w:rPr>
              <w:t xml:space="preserve">: Encodes a 28 </w:t>
            </w:r>
            <w:proofErr w:type="spellStart"/>
            <w:r w:rsidRPr="00F9445F">
              <w:rPr>
                <w:rFonts w:ascii="Times New Roman" w:hAnsi="Times New Roman" w:cs="Times New Roman"/>
              </w:rPr>
              <w:t>kDa</w:t>
            </w:r>
            <w:proofErr w:type="spellEnd"/>
            <w:r w:rsidRPr="00F9445F">
              <w:rPr>
                <w:rFonts w:ascii="Times New Roman" w:hAnsi="Times New Roman" w:cs="Times New Roman"/>
              </w:rPr>
              <w:t xml:space="preserve"> serine protease enzyme (proteinase-3 aka </w:t>
            </w:r>
            <w:proofErr w:type="spellStart"/>
            <w:r w:rsidRPr="00F9445F">
              <w:rPr>
                <w:rFonts w:ascii="Times New Roman" w:hAnsi="Times New Roman" w:cs="Times New Roman"/>
              </w:rPr>
              <w:t>myeloblastin</w:t>
            </w:r>
            <w:proofErr w:type="spellEnd"/>
            <w:r w:rsidRPr="00F9445F">
              <w:rPr>
                <w:rFonts w:ascii="Times New Roman" w:hAnsi="Times New Roman" w:cs="Times New Roman"/>
              </w:rPr>
              <w:t xml:space="preserve">) that is expressed mainly in neutrophils. Main known function is to degrade extracellular matrix components such as elastin and collagen but also has effects on protease-activated receptors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Rao&lt;/Author&gt;&lt;Year&gt;1991&lt;/Year&gt;&lt;RecNum&gt;466&lt;/RecNum&gt;&lt;DisplayText&gt;(Rao, Wehner et al. 1991)&lt;/DisplayText&gt;&lt;record&gt;&lt;rec-number&gt;466&lt;/rec-number&gt;&lt;foreign-keys&gt;&lt;key app="EN" db-id="wvvpwpdp1azzz4ef02mxarvkdaz22tpzxdxt" timestamp="1647387726"&gt;466&lt;/key&gt;&lt;/foreign-keys&gt;&lt;ref-type name="Journal Article"&gt;17&lt;/ref-type&gt;&lt;contributors&gt;&lt;authors&gt;&lt;author&gt;Rao, N. V.&lt;/author&gt;&lt;author&gt;Wehner, N. G.&lt;/author&gt;&lt;author&gt;Marshall, B. C.&lt;/author&gt;&lt;author&gt;Gray, W. R.&lt;/author&gt;&lt;author&gt;Gray, B. H.&lt;/author&gt;&lt;author&gt;Hoidal, J. R.&lt;/author&gt;&lt;/authors&gt;&lt;/contributors&gt;&lt;auth-address&gt;Department of Pulmonary Medicine, University of Utah Medical Center, Salt Lake City 84132.&lt;/auth-address&gt;&lt;titles&gt;&lt;title&gt;Characterization of proteinase-3 (PR-3), a neutrophil serine proteinase. Structural and functional properties&lt;/title&gt;&lt;secondary-title&gt;J Biol Chem&lt;/secondary-title&gt;&lt;/titles&gt;&lt;periodical&gt;&lt;full-title&gt;The Journal of biological chemistry&lt;/full-title&gt;&lt;abbr-1&gt;J Biol Chem&lt;/abbr-1&gt;&lt;/periodical&gt;&lt;pages&gt;9540-8&lt;/pages&gt;&lt;volume&gt;266&lt;/volume&gt;&lt;number&gt;15&lt;/number&gt;&lt;edition&gt;1991/05/25&lt;/edition&gt;&lt;keywords&gt;&lt;keyword&gt;Amino Acid Sequence&lt;/keyword&gt;&lt;keyword&gt;Chromatography, High Pressure Liquid&lt;/keyword&gt;&lt;keyword&gt;Electrophoresis, Polyacrylamide Gel&lt;/keyword&gt;&lt;keyword&gt;Extracellular Matrix Proteins/metabolism&lt;/keyword&gt;&lt;keyword&gt;Humans&lt;/keyword&gt;&lt;keyword&gt;Kinetics&lt;/keyword&gt;&lt;keyword&gt;Molecular Sequence Data&lt;/keyword&gt;&lt;keyword&gt;Myeloblastin&lt;/keyword&gt;&lt;keyword&gt;Neutrophils/*enzymology&lt;/keyword&gt;&lt;keyword&gt;Serine Endopeptidases/*chemistry/genetics&lt;/keyword&gt;&lt;keyword&gt;Serine Proteinase Inhibitors&lt;/keyword&gt;&lt;keyword&gt;Substrate Specificity&lt;/keyword&gt;&lt;/keywords&gt;&lt;dates&gt;&lt;year&gt;1991&lt;/year&gt;&lt;pub-dates&gt;&lt;date&gt;May 25&lt;/date&gt;&lt;/pub-dates&gt;&lt;/dates&gt;&lt;isbn&gt;0021-9258 (Print)&amp;#xD;0021-9258&lt;/isbn&gt;&lt;accession-num&gt;2033050&lt;/accession-num&gt;&lt;urls&gt;&lt;/urls&gt;&lt;remote-database-provider&gt;NLM&lt;/remote-database-provider&gt;&lt;language&gt;eng&lt;/language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Rao, Wehner et al. 1991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62804985" w14:textId="49F4B174" w:rsidR="00F9445F" w:rsidRDefault="00F9445F" w:rsidP="00F9445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4B489139" w14:textId="77777777" w:rsidR="00FF05E1" w:rsidRDefault="00FF05E1" w:rsidP="00F9445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4056B3B5" w14:textId="1662AC7F" w:rsidR="00F9445F" w:rsidRPr="00F9445F" w:rsidRDefault="00F9445F" w:rsidP="00F9445F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  <w:b/>
                <w:bCs/>
              </w:rPr>
              <w:t>Known disease association</w:t>
            </w:r>
            <w:r w:rsidRPr="00F9445F">
              <w:rPr>
                <w:rFonts w:ascii="Times New Roman" w:hAnsi="Times New Roman" w:cs="Times New Roman"/>
              </w:rPr>
              <w:t xml:space="preserve">: Major target antigen of antineutrophil cytoplasmic antibodies in Wegener’s granulomatosis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Brockmann&lt;/Author&gt;&lt;Year&gt;2002&lt;/Year&gt;&lt;RecNum&gt;467&lt;/RecNum&gt;&lt;DisplayText&gt;(Brockmann, Schwarting et al. 2002)&lt;/DisplayText&gt;&lt;record&gt;&lt;rec-number&gt;467&lt;/rec-number&gt;&lt;foreign-keys&gt;&lt;key app="EN" db-id="wvvpwpdp1azzz4ef02mxarvkdaz22tpzxdxt" timestamp="1647387843"&gt;467&lt;/key&gt;&lt;/foreign-keys&gt;&lt;ref-type name="Journal Article"&gt;17&lt;/ref-type&gt;&lt;contributors&gt;&lt;authors&gt;&lt;author&gt;Brockmann, Holger&lt;/author&gt;&lt;author&gt;Schwarting, Andreas&lt;/author&gt;&lt;author&gt;Kriegsmann, Jörg&lt;/author&gt;&lt;author&gt;Petrow, Peter&lt;/author&gt;&lt;author&gt;Gaumann, Andreas&lt;/author&gt;&lt;author&gt;Müller, Klaus-Michael&lt;/author&gt;&lt;author&gt;Galle, Peter Robert&lt;/author&gt;&lt;author&gt;Mayet, Werner&lt;/author&gt;&lt;/authors&gt;&lt;/contributors&gt;&lt;titles&gt;&lt;title&gt;Proteinase-3 as the major autoantigen of c-ANCA is strongly expressed in lung tissue of patients with Wegener&amp;apos;s granulomatosis&lt;/title&gt;&lt;secondary-title&gt;Arthritis Research &amp;amp; Therapy&lt;/secondary-title&gt;&lt;/titles&gt;&lt;periodical&gt;&lt;full-title&gt;Arthritis Research &amp;amp; Therapy&lt;/full-title&gt;&lt;/periodical&gt;&lt;pages&gt;220&lt;/pages&gt;&lt;volume&gt;4&lt;/volume&gt;&lt;number&gt;3&lt;/number&gt;&lt;dates&gt;&lt;year&gt;2002&lt;/year&gt;&lt;pub-dates&gt;&lt;date&gt;2002/04/01&lt;/date&gt;&lt;/pub-dates&gt;&lt;/dates&gt;&lt;isbn&gt;1478-6362&lt;/isbn&gt;&lt;urls&gt;&lt;related-urls&gt;&lt;url&gt;https://doi.org/10.1186/ar410&lt;/url&gt;&lt;/related-urls&gt;&lt;/urls&gt;&lt;electronic-resource-num&gt;10.1186/ar410&lt;/electronic-resource-num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Brockmann, Schwarting et al. 2002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9445F" w:rsidRPr="00F9445F" w14:paraId="7566A24A" w14:textId="77777777" w:rsidTr="00CC7AAE">
        <w:tc>
          <w:tcPr>
            <w:tcW w:w="4820" w:type="dxa"/>
          </w:tcPr>
          <w:p w14:paraId="7B0C568F" w14:textId="77777777" w:rsidR="00F9445F" w:rsidRPr="00F9445F" w:rsidRDefault="00F9445F" w:rsidP="00CC7A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45F">
              <w:rPr>
                <w:rFonts w:ascii="Times New Roman" w:hAnsi="Times New Roman" w:cs="Times New Roman"/>
                <w:b/>
                <w:bCs/>
              </w:rPr>
              <w:t>Broader and potential central nervous system functions of ADAMTS2</w:t>
            </w:r>
          </w:p>
        </w:tc>
        <w:tc>
          <w:tcPr>
            <w:tcW w:w="5240" w:type="dxa"/>
          </w:tcPr>
          <w:p w14:paraId="2361AE40" w14:textId="77777777" w:rsidR="00F9445F" w:rsidRPr="00F9445F" w:rsidRDefault="00F9445F" w:rsidP="00CC7A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45F">
              <w:rPr>
                <w:rFonts w:ascii="Times New Roman" w:hAnsi="Times New Roman" w:cs="Times New Roman"/>
                <w:b/>
                <w:bCs/>
              </w:rPr>
              <w:t>Broader and potential central nervous system functions of PRTN3</w:t>
            </w:r>
          </w:p>
        </w:tc>
      </w:tr>
      <w:tr w:rsidR="00F9445F" w:rsidRPr="00F9445F" w14:paraId="637EAC79" w14:textId="77777777" w:rsidTr="00F9445F">
        <w:trPr>
          <w:trHeight w:val="1692"/>
        </w:trPr>
        <w:tc>
          <w:tcPr>
            <w:tcW w:w="4820" w:type="dxa"/>
          </w:tcPr>
          <w:p w14:paraId="7D6CF74D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Involved in glucocorticoid response in macrophages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Hofer&lt;/Author&gt;&lt;Year&gt;2008&lt;/Year&gt;&lt;RecNum&gt;468&lt;/RecNum&gt;&lt;DisplayText&gt;(Hofer, Frankenberger et al. 2008)&lt;/DisplayText&gt;&lt;record&gt;&lt;rec-number&gt;468&lt;/rec-number&gt;&lt;foreign-keys&gt;&lt;key app="EN" db-id="wvvpwpdp1azzz4ef02mxarvkdaz22tpzxdxt" timestamp="1647388869"&gt;468&lt;/key&gt;&lt;/foreign-keys&gt;&lt;ref-type name="Journal Article"&gt;17&lt;/ref-type&gt;&lt;contributors&gt;&lt;authors&gt;&lt;author&gt;Hofer, Thomas P. J.&lt;/author&gt;&lt;author&gt;Frankenberger, Marion&lt;/author&gt;&lt;author&gt;Mages, Jörg&lt;/author&gt;&lt;author&gt;Lang, Roland&lt;/author&gt;&lt;author&gt;Hoffmann, Reinhard&lt;/author&gt;&lt;author&gt;Colige, Alain&lt;/author&gt;&lt;author&gt;Ziegler-Heitbrock, Löms&lt;/author&gt;&lt;/authors&gt;&lt;/contributors&gt;&lt;titles&gt;&lt;title&gt;Tissue-specific induction of ADAMTS2 in monocytes and macrophages by glucocorticoids&lt;/title&gt;&lt;secondary-title&gt;Journal of Molecular Medicine&lt;/secondary-title&gt;&lt;/titles&gt;&lt;periodical&gt;&lt;full-title&gt;Journal of molecular medicine&lt;/full-title&gt;&lt;/periodical&gt;&lt;pages&gt;323-332&lt;/pages&gt;&lt;volume&gt;86&lt;/volume&gt;&lt;number&gt;3&lt;/number&gt;&lt;dates&gt;&lt;year&gt;2008&lt;/year&gt;&lt;pub-dates&gt;&lt;date&gt;2008/03/01&lt;/date&gt;&lt;/pub-dates&gt;&lt;/dates&gt;&lt;isbn&gt;1432-1440&lt;/isbn&gt;&lt;urls&gt;&lt;related-urls&gt;&lt;url&gt;https://doi.org/10.1007/s00109-007-0284-0&lt;/url&gt;&lt;/related-urls&gt;&lt;/urls&gt;&lt;electronic-resource-num&gt;10.1007/s00109-007-0284-0&lt;/electronic-resource-num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Hofer, Frankenberger et al. 2008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58584014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Binds to other collagen types III, V, and VI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Bekhouche&lt;/Author&gt;&lt;Year&gt;2016&lt;/Year&gt;&lt;RecNum&gt;249&lt;/RecNum&gt;&lt;DisplayText&gt;(Bekhouche, Leduc et al. 2016)&lt;/DisplayText&gt;&lt;record&gt;&lt;rec-number&gt;249&lt;/rec-number&gt;&lt;foreign-keys&gt;&lt;key app="EN" db-id="wvvpwpdp1azzz4ef02mxarvkdaz22tpzxdxt" timestamp="1615336565"&gt;249&lt;/key&gt;&lt;/foreign-keys&gt;&lt;ref-type name="Journal Article"&gt;17&lt;/ref-type&gt;&lt;contributors&gt;&lt;authors&gt;&lt;author&gt;Bekhouche, Mourad&lt;/author&gt;&lt;author&gt;Leduc, Cedric&lt;/author&gt;&lt;author&gt;Dupont, Laura&lt;/author&gt;&lt;author&gt;Janssen, Lauriane&lt;/author&gt;&lt;author&gt;Delolme, Frederic&lt;/author&gt;&lt;author&gt;Goff, Sandrine Vadon-Le&lt;/author&gt;&lt;author&gt;Smargiasso, Nicolas&lt;/author&gt;&lt;author&gt;Baiwir, Dominique&lt;/author&gt;&lt;author&gt;Mazzucchelli, Gabriel&lt;/author&gt;&lt;author&gt;Zanella-Cleon, Isabelle&lt;/author&gt;&lt;author&gt;Dubail, Johanne&lt;/author&gt;&lt;author&gt;De Pauw, Edwin&lt;/author&gt;&lt;author&gt;Nusgens, Betty&lt;/author&gt;&lt;author&gt;Hulmes, David J. S.&lt;/author&gt;&lt;author&gt;Moali, Catherine&lt;/author&gt;&lt;author&gt;Colige, Alain&lt;/author&gt;&lt;/authors&gt;&lt;/contributors&gt;&lt;titles&gt;&lt;title&gt;Determination of the substrate repertoire of ADAMTS2, 3, and 14 significantly broadens their functions and identifies extracellular matrix organization and TGF-β signaling as primary targets&lt;/title&gt;&lt;secondary-title&gt;The FASEB Journal&lt;/secondary-title&gt;&lt;/titles&gt;&lt;periodical&gt;&lt;full-title&gt;The FASEB Journal&lt;/full-title&gt;&lt;/periodical&gt;&lt;pages&gt;1741-1756&lt;/pages&gt;&lt;volume&gt;30&lt;/volume&gt;&lt;number&gt;5&lt;/number&gt;&lt;dates&gt;&lt;year&gt;2016&lt;/year&gt;&lt;/dates&gt;&lt;isbn&gt;0892-6638&lt;/isbn&gt;&lt;urls&gt;&lt;related-urls&gt;&lt;url&gt;https://faseb.onlinelibrary.wiley.com/doi/abs/10.1096/fj.15-279869&lt;/url&gt;&lt;/related-urls&gt;&lt;/urls&gt;&lt;electronic-resource-num&gt;https://doi.org/10.1096/fj.15-279869&lt;/electronic-resource-num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Bekhouche, Leduc et al. 2016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4C9F29E3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Cleaves and inactivates reelin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Yamakage&lt;/Author&gt;&lt;Year&gt;2019&lt;/Year&gt;&lt;RecNum&gt;250&lt;/RecNum&gt;&lt;DisplayText&gt;(Yamakage, Kato et al. 2019)&lt;/DisplayText&gt;&lt;record&gt;&lt;rec-number&gt;250&lt;/rec-number&gt;&lt;foreign-keys&gt;&lt;key app="EN" db-id="wvvpwpdp1azzz4ef02mxarvkdaz22tpzxdxt" timestamp="1615336783"&gt;250&lt;/key&gt;&lt;/foreign-keys&gt;&lt;ref-type name="Journal Article"&gt;17&lt;/ref-type&gt;&lt;contributors&gt;&lt;authors&gt;&lt;author&gt;Yamakage, Yuko&lt;/author&gt;&lt;author&gt;Kato, Michinao&lt;/author&gt;&lt;author&gt;Hongo, Aya&lt;/author&gt;&lt;author&gt;Ogino, Himari&lt;/author&gt;&lt;author&gt;Ishii, Keisuke&lt;/author&gt;&lt;author&gt;Ishizuka, Takumi&lt;/author&gt;&lt;author&gt;Kamei, Takana&lt;/author&gt;&lt;author&gt;Tsuiji, Hitomi&lt;/author&gt;&lt;author&gt;Miyamoto, Tomomi&lt;/author&gt;&lt;author&gt;Oishi, Hisashi&lt;/author&gt;&lt;author&gt;Kohno, Takao&lt;/author&gt;&lt;author&gt;Hattori, Mitsuharu&lt;/author&gt;&lt;/authors&gt;&lt;/contributors&gt;&lt;titles&gt;&lt;title&gt;A disintegrin and metalloproteinase with thrombospondin motifs 2 cleaves and inactivates Reelin in the postnatal cerebral cortex and hippocampus, but not in the cerebellum&lt;/title&gt;&lt;secondary-title&gt;Molecular and Cellular Neuroscience&lt;/secondary-title&gt;&lt;/titles&gt;&lt;periodical&gt;&lt;full-title&gt;Molecular and Cellular Neuroscience&lt;/full-title&gt;&lt;/periodical&gt;&lt;pages&gt;103401&lt;/pages&gt;&lt;volume&gt;100&lt;/volume&gt;&lt;keywords&gt;&lt;keyword&gt;Brain&lt;/keyword&gt;&lt;keyword&gt;Protein degradation&lt;/keyword&gt;&lt;keyword&gt;Neuron&lt;/keyword&gt;&lt;keyword&gt;Metalloprotease&lt;/keyword&gt;&lt;keyword&gt;ADAMTS&lt;/keyword&gt;&lt;keyword&gt;Gene knockout&lt;/keyword&gt;&lt;keyword&gt;Reelin&lt;/keyword&gt;&lt;/keywords&gt;&lt;dates&gt;&lt;year&gt;2019&lt;/year&gt;&lt;pub-dates&gt;&lt;date&gt;2019/10/01/&lt;/date&gt;&lt;/pub-dates&gt;&lt;/dates&gt;&lt;isbn&gt;1044-7431&lt;/isbn&gt;&lt;urls&gt;&lt;related-urls&gt;&lt;url&gt;https://www.sciencedirect.com/science/article/pii/S1044743119300788&lt;/url&gt;&lt;/related-urls&gt;&lt;/urls&gt;&lt;electronic-resource-num&gt;https://doi.org/10.1016/j.mcn.2019.103401&lt;/electronic-resource-num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Yamakage, Kato et al. 2019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  <w:r w:rsidRPr="00F9445F">
              <w:rPr>
                <w:rFonts w:ascii="Times New Roman" w:hAnsi="Times New Roman" w:cs="Times New Roman"/>
              </w:rPr>
              <w:t xml:space="preserve"> as do other ADAMTS enzymes </w:t>
            </w:r>
            <w:r w:rsidRPr="00F944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PZ2lubzwvQXV0aG9yPjxZZWFyPjIwMTc8L1llYXI+PFJl
Y051bT40NzI8L1JlY051bT48RGlzcGxheVRleHQ+KE9naW5vLCBIaXNhbmFnYSBldCBhbC4gMjAx
NywgU29uZyBhbmQgRGl0eWF0ZXYgMjAxOCk8L0Rpc3BsYXlUZXh0PjxyZWNvcmQ+PHJlYy1udW1i
ZXI+NDcyPC9yZWMtbnVtYmVyPjxmb3JlaWduLWtleXM+PGtleSBhcHA9IkVOIiBkYi1pZD0id3Z2
cHdwZHAxYXp6ejRlZjAybXhhcnZrZGF6MjJ0cHp4ZHh0IiB0aW1lc3RhbXA9IjE2NDc1NjExNDYi
PjQ3Mjwva2V5PjwvZm9yZWlnbi1rZXlzPjxyZWYtdHlwZSBuYW1lPSJKb3VybmFsIEFydGljbGUi
PjE3PC9yZWYtdHlwZT48Y29udHJpYnV0b3JzPjxhdXRob3JzPjxhdXRob3I+T2dpbm8sIEhpbWFy
aTwvYXV0aG9yPjxhdXRob3I+SGlzYW5hZ2EsIEFyaXNhPC9hdXRob3I+PGF1dGhvcj5Lb2hubywg
VGFrYW88L2F1dGhvcj48YXV0aG9yPktvbmRvLCBZdXRhPC9hdXRob3I+PGF1dGhvcj5Pa3VtdXJh
LCBLeW9rbzwvYXV0aG9yPjxhdXRob3I+S2FtZWksIFRha2FuYTwvYXV0aG9yPjxhdXRob3I+U2F0
bywgVGVtcGVpPC9hdXRob3I+PGF1dGhvcj5Bc2FoYXJhLCBIaXJvc2hpPC9hdXRob3I+PGF1dGhv
cj5Uc3VpamksIEhpdG9taTwvYXV0aG9yPjxhdXRob3I+RnVrYXRhLCBNYXNha2k8L2F1dGhvcj48
YXV0aG9yPkhhdHRvcmksIE1pdHN1aGFydTwvYXV0aG9yPjwvYXV0aG9ycz48L2NvbnRyaWJ1dG9y
cz48dGl0bGVzPjx0aXRsZT5TZWNyZXRlZCBNZXRhbGxvcHJvdGVpbmFzZSBBREFNVFMtMyBJbmFj
dGl2YXRlcyBSZWVsaW48L3RpdGxlPjxzZWNvbmRhcnktdGl0bGU+VGhlIEpvdXJuYWwgb2YgTmV1
cm9zY2llbmNlPC9zZWNvbmRhcnktdGl0bGU+PC90aXRsZXM+PHBlcmlvZGljYWw+PGZ1bGwtdGl0
bGU+VGhlIEpvdXJuYWwgb2YgTmV1cm9zY2llbmNlPC9mdWxsLXRpdGxlPjwvcGVyaW9kaWNhbD48
cGFnZXM+MzE4MTwvcGFnZXM+PHZvbHVtZT4zNzwvdm9sdW1lPjxudW1iZXI+MTI8L251bWJlcj48
ZGF0ZXM+PHllYXI+MjAxNzwveWVhcj48L2RhdGVzPjx1cmxzPjxyZWxhdGVkLXVybHM+PHVybD5o
dHRwOi8vd3d3LmpuZXVyb3NjaS5vcmcvY29udGVudC8zNy8xMi8zMTgxLmFic3RyYWN0PC91cmw+
PC9yZWxhdGVkLXVybHM+PC91cmxzPjxlbGVjdHJvbmljLXJlc291cmNlLW51bT4xMC4xNTIzL0pO
RVVST1NDSS4zNjMyLTE2LjIwMTc8L2VsZWN0cm9uaWMtcmVzb3VyY2UtbnVtPjwvcmVjb3JkPjwv
Q2l0ZT48Q2l0ZT48QXV0aG9yPlNvbmc8L0F1dGhvcj48WWVhcj4yMDE4PC9ZZWFyPjxSZWNOdW0+
NDczPC9SZWNOdW0+PHJlY29yZD48cmVjLW51bWJlcj40NzM8L3JlYy1udW1iZXI+PGZvcmVpZ24t
a2V5cz48a2V5IGFwcD0iRU4iIGRiLWlkPSJ3dnZwd3BkcDFhenp6NGVmMDJteGFydmtkYXoyMnRw
enhkeHQiIHRpbWVzdGFtcD0iMTY0NzU2MTQwMCI+NDczPC9rZXk+PC9mb3JlaWduLWtleXM+PHJl
Zi10eXBlIG5hbWU9IkpvdXJuYWwgQXJ0aWNsZSI+MTc8L3JlZi10eXBlPjxjb250cmlidXRvcnM+
PGF1dGhvcnM+PGF1dGhvcj5Tb25nLCBJbnNlb248L2F1dGhvcj48YXV0aG9yPkRpdHlhdGV2LCBB
bGV4YW5kZXI8L2F1dGhvcj48L2F1dGhvcnM+PC9jb250cmlidXRvcnM+PHRpdGxlcz48dGl0bGU+
Q3Jvc3N0YWxrIGJldHdlZW4gZ2xpYSwgZXh0cmFjZWxsdWxhciBtYXRyaXggYW5kIG5ldXJvbnM8
L3RpdGxlPjxzZWNvbmRhcnktdGl0bGU+QnJhaW4gUmVzZWFyY2ggQnVsbGV0aW48L3NlY29uZGFy
eS10aXRsZT48L3RpdGxlcz48cGVyaW9kaWNhbD48ZnVsbC10aXRsZT5CcmFpbiBSZXNlYXJjaCBC
dWxsZXRpbjwvZnVsbC10aXRsZT48L3BlcmlvZGljYWw+PHBhZ2VzPjEwMS0xMDg8L3BhZ2VzPjx2
b2x1bWU+MTM2PC92b2x1bWU+PGtleXdvcmRzPjxrZXl3b3JkPkV4dHJhY2VsbHVsYXIgbWF0cml4
PC9rZXl3b3JkPjxrZXl3b3JkPlJlYWN0aXZlIGFzdHJvY3l0ZXM8L2tleXdvcmQ+PGtleXdvcmQ+
TmV1cm9uLWFzdHJvY3l0ZSBzaWduYWxpbmc8L2tleXdvcmQ+PGtleXdvcmQ+QURBTVRTPC9rZXl3
b3JkPjxrZXl3b3JkPkNOUyBpbmp1cnk8L2tleXdvcmQ+PC9rZXl3b3Jkcz48ZGF0ZXM+PHllYXI+
MjAxODwveWVhcj48cHViLWRhdGVzPjxkYXRlPjIwMTgvMDEvMDEvPC9kYXRlPjwvcHViLWRhdGVz
PjwvZGF0ZXM+PGlzYm4+MDM2MS05MjMwPC9pc2JuPjx1cmxzPjxyZWxhdGVkLXVybHM+PHVybD5o
dHRwczovL3d3dy5zY2llbmNlZGlyZWN0LmNvbS9zY2llbmNlL2FydGljbGUvcGlpL1MwMzYxOTIz
MDE3MzAxMzUxPC91cmw+PC9yZWxhdGVkLXVybHM+PC91cmxzPjxlbGVjdHJvbmljLXJlc291cmNl
LW51bT5odHRwczovL2RvaS5vcmcvMTAuMTAxNi9qLmJyYWlucmVzYnVsbC4yMDE3LjAzLjAwMzwv
ZWxlY3Ryb25pYy1yZXNvdXJjZS1udW0+PC9yZWNvcmQ+PC9DaXRlPjwvRW5kTm90ZT5=
</w:fldData>
              </w:fldChar>
            </w:r>
            <w:r w:rsidRPr="00F9445F">
              <w:rPr>
                <w:rFonts w:ascii="Times New Roman" w:hAnsi="Times New Roman" w:cs="Times New Roman"/>
              </w:rPr>
              <w:instrText xml:space="preserve"> ADDIN EN.CITE </w:instrText>
            </w:r>
            <w:r w:rsidRPr="00F944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PZ2lubzwvQXV0aG9yPjxZZWFyPjIwMTc8L1llYXI+PFJl
Y051bT40NzI8L1JlY051bT48RGlzcGxheVRleHQ+KE9naW5vLCBIaXNhbmFnYSBldCBhbC4gMjAx
NywgU29uZyBhbmQgRGl0eWF0ZXYgMjAxOCk8L0Rpc3BsYXlUZXh0PjxyZWNvcmQ+PHJlYy1udW1i
ZXI+NDcyPC9yZWMtbnVtYmVyPjxmb3JlaWduLWtleXM+PGtleSBhcHA9IkVOIiBkYi1pZD0id3Z2
cHdwZHAxYXp6ejRlZjAybXhhcnZrZGF6MjJ0cHp4ZHh0IiB0aW1lc3RhbXA9IjE2NDc1NjExNDYi
PjQ3Mjwva2V5PjwvZm9yZWlnbi1rZXlzPjxyZWYtdHlwZSBuYW1lPSJKb3VybmFsIEFydGljbGUi
PjE3PC9yZWYtdHlwZT48Y29udHJpYnV0b3JzPjxhdXRob3JzPjxhdXRob3I+T2dpbm8sIEhpbWFy
aTwvYXV0aG9yPjxhdXRob3I+SGlzYW5hZ2EsIEFyaXNhPC9hdXRob3I+PGF1dGhvcj5Lb2hubywg
VGFrYW88L2F1dGhvcj48YXV0aG9yPktvbmRvLCBZdXRhPC9hdXRob3I+PGF1dGhvcj5Pa3VtdXJh
LCBLeW9rbzwvYXV0aG9yPjxhdXRob3I+S2FtZWksIFRha2FuYTwvYXV0aG9yPjxhdXRob3I+U2F0
bywgVGVtcGVpPC9hdXRob3I+PGF1dGhvcj5Bc2FoYXJhLCBIaXJvc2hpPC9hdXRob3I+PGF1dGhv
cj5Uc3VpamksIEhpdG9taTwvYXV0aG9yPjxhdXRob3I+RnVrYXRhLCBNYXNha2k8L2F1dGhvcj48
YXV0aG9yPkhhdHRvcmksIE1pdHN1aGFydTwvYXV0aG9yPjwvYXV0aG9ycz48L2NvbnRyaWJ1dG9y
cz48dGl0bGVzPjx0aXRsZT5TZWNyZXRlZCBNZXRhbGxvcHJvdGVpbmFzZSBBREFNVFMtMyBJbmFj
dGl2YXRlcyBSZWVsaW48L3RpdGxlPjxzZWNvbmRhcnktdGl0bGU+VGhlIEpvdXJuYWwgb2YgTmV1
cm9zY2llbmNlPC9zZWNvbmRhcnktdGl0bGU+PC90aXRsZXM+PHBlcmlvZGljYWw+PGZ1bGwtdGl0
bGU+VGhlIEpvdXJuYWwgb2YgTmV1cm9zY2llbmNlPC9mdWxsLXRpdGxlPjwvcGVyaW9kaWNhbD48
cGFnZXM+MzE4MTwvcGFnZXM+PHZvbHVtZT4zNzwvdm9sdW1lPjxudW1iZXI+MTI8L251bWJlcj48
ZGF0ZXM+PHllYXI+MjAxNzwveWVhcj48L2RhdGVzPjx1cmxzPjxyZWxhdGVkLXVybHM+PHVybD5o
dHRwOi8vd3d3LmpuZXVyb3NjaS5vcmcvY29udGVudC8zNy8xMi8zMTgxLmFic3RyYWN0PC91cmw+
PC9yZWxhdGVkLXVybHM+PC91cmxzPjxlbGVjdHJvbmljLXJlc291cmNlLW51bT4xMC4xNTIzL0pO
RVVST1NDSS4zNjMyLTE2LjIwMTc8L2VsZWN0cm9uaWMtcmVzb3VyY2UtbnVtPjwvcmVjb3JkPjwv
Q2l0ZT48Q2l0ZT48QXV0aG9yPlNvbmc8L0F1dGhvcj48WWVhcj4yMDE4PC9ZZWFyPjxSZWNOdW0+
NDczPC9SZWNOdW0+PHJlY29yZD48cmVjLW51bWJlcj40NzM8L3JlYy1udW1iZXI+PGZvcmVpZ24t
a2V5cz48a2V5IGFwcD0iRU4iIGRiLWlkPSJ3dnZwd3BkcDFhenp6NGVmMDJteGFydmtkYXoyMnRw
enhkeHQiIHRpbWVzdGFtcD0iMTY0NzU2MTQwMCI+NDczPC9rZXk+PC9mb3JlaWduLWtleXM+PHJl
Zi10eXBlIG5hbWU9IkpvdXJuYWwgQXJ0aWNsZSI+MTc8L3JlZi10eXBlPjxjb250cmlidXRvcnM+
PGF1dGhvcnM+PGF1dGhvcj5Tb25nLCBJbnNlb248L2F1dGhvcj48YXV0aG9yPkRpdHlhdGV2LCBB
bGV4YW5kZXI8L2F1dGhvcj48L2F1dGhvcnM+PC9jb250cmlidXRvcnM+PHRpdGxlcz48dGl0bGU+
Q3Jvc3N0YWxrIGJldHdlZW4gZ2xpYSwgZXh0cmFjZWxsdWxhciBtYXRyaXggYW5kIG5ldXJvbnM8
L3RpdGxlPjxzZWNvbmRhcnktdGl0bGU+QnJhaW4gUmVzZWFyY2ggQnVsbGV0aW48L3NlY29uZGFy
eS10aXRsZT48L3RpdGxlcz48cGVyaW9kaWNhbD48ZnVsbC10aXRsZT5CcmFpbiBSZXNlYXJjaCBC
dWxsZXRpbjwvZnVsbC10aXRsZT48L3BlcmlvZGljYWw+PHBhZ2VzPjEwMS0xMDg8L3BhZ2VzPjx2
b2x1bWU+MTM2PC92b2x1bWU+PGtleXdvcmRzPjxrZXl3b3JkPkV4dHJhY2VsbHVsYXIgbWF0cml4
PC9rZXl3b3JkPjxrZXl3b3JkPlJlYWN0aXZlIGFzdHJvY3l0ZXM8L2tleXdvcmQ+PGtleXdvcmQ+
TmV1cm9uLWFzdHJvY3l0ZSBzaWduYWxpbmc8L2tleXdvcmQ+PGtleXdvcmQ+QURBTVRTPC9rZXl3
b3JkPjxrZXl3b3JkPkNOUyBpbmp1cnk8L2tleXdvcmQ+PC9rZXl3b3Jkcz48ZGF0ZXM+PHllYXI+
MjAxODwveWVhcj48cHViLWRhdGVzPjxkYXRlPjIwMTgvMDEvMDEvPC9kYXRlPjwvcHViLWRhdGVz
PjwvZGF0ZXM+PGlzYm4+MDM2MS05MjMwPC9pc2JuPjx1cmxzPjxyZWxhdGVkLXVybHM+PHVybD5o
dHRwczovL3d3dy5zY2llbmNlZGlyZWN0LmNvbS9zY2llbmNlL2FydGljbGUvcGlpL1MwMzYxOTIz
MDE3MzAxMzUxPC91cmw+PC9yZWxhdGVkLXVybHM+PC91cmxzPjxlbGVjdHJvbmljLXJlc291cmNl
LW51bT5odHRwczovL2RvaS5vcmcvMTAuMTAxNi9qLmJyYWlucmVzYnVsbC4yMDE3LjAzLjAwMzwv
ZWxlY3Ryb25pYy1yZXNvdXJjZS1udW0+PC9yZWNvcmQ+PC9DaXRlPjwvRW5kTm90ZT5=
</w:fldData>
              </w:fldChar>
            </w:r>
            <w:r w:rsidRPr="00F9445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9445F">
              <w:rPr>
                <w:rFonts w:ascii="Times New Roman" w:hAnsi="Times New Roman" w:cs="Times New Roman"/>
              </w:rPr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Ogino, Hisanaga et al. 2017, Song and Dityatev 2018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  <w:r w:rsidRPr="00F9445F">
              <w:rPr>
                <w:rFonts w:ascii="Times New Roman" w:hAnsi="Times New Roman" w:cs="Times New Roman"/>
              </w:rPr>
              <w:t xml:space="preserve"> </w:t>
            </w:r>
          </w:p>
          <w:p w14:paraId="1116D584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regulates blood vessel homeostasis and angiogenesis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Bekhouche&lt;/Author&gt;&lt;Year&gt;2015&lt;/Year&gt;&lt;RecNum&gt;245&lt;/RecNum&gt;&lt;DisplayText&gt;(Bekhouche and Colige 2015)&lt;/DisplayText&gt;&lt;record&gt;&lt;rec-number&gt;245&lt;/rec-number&gt;&lt;foreign-keys&gt;&lt;key app="EN" db-id="wvvpwpdp1azzz4ef02mxarvkdaz22tpzxdxt" timestamp="1615336003"&gt;245&lt;/key&gt;&lt;/foreign-keys&gt;&lt;ref-type name="Journal Article"&gt;17&lt;/ref-type&gt;&lt;contributors&gt;&lt;authors&gt;&lt;author&gt;Bekhouche, M.&lt;/author&gt;&lt;author&gt;Colige, A.&lt;/author&gt;&lt;/authors&gt;&lt;/contributors&gt;&lt;auth-address&gt;Laboratory of Connective Tissues Biology, GIGA-R, University of Liège, B-4000 Sart Tilman, Belgium.&amp;#xD;Laboratory of Connective Tissues Biology, GIGA-R, University of Liège, B-4000 Sart Tilman, Belgium. Electronic address: acolige@ulg.ac.be.&lt;/auth-address&gt;&lt;titles&gt;&lt;title&gt;The procollagen N-proteinases ADAMTS2, 3 and 14 in pathophysiology&lt;/title&gt;&lt;secondary-title&gt;Matrix Biol&lt;/secondary-title&gt;&lt;/titles&gt;&lt;periodical&gt;&lt;full-title&gt;Matrix Biol&lt;/full-title&gt;&lt;/periodical&gt;&lt;pages&gt;46-53&lt;/pages&gt;&lt;volume&gt;44-46&lt;/volume&gt;&lt;edition&gt;2015/04/12&lt;/edition&gt;&lt;keywords&gt;&lt;keyword&gt;ADAM Proteins/deficiency/genetics/*metabolism&lt;/keyword&gt;&lt;keyword&gt;ADAMTS Proteins&lt;/keyword&gt;&lt;keyword&gt;ADAMTS4 Protein&lt;/keyword&gt;&lt;keyword&gt;Angiogenesis Inhibitors/metabolism&lt;/keyword&gt;&lt;keyword&gt;Animals&lt;/keyword&gt;&lt;keyword&gt;Blood Vessels/physiology&lt;/keyword&gt;&lt;keyword&gt;Disease/genetics&lt;/keyword&gt;&lt;keyword&gt;Ehlers-Danlos Syndrome/genetics&lt;/keyword&gt;&lt;keyword&gt;Fibrillar Collagens/chemistry/*metabolism&lt;/keyword&gt;&lt;keyword&gt;Humans&lt;/keyword&gt;&lt;keyword&gt;Lymphangiogenesis&lt;/keyword&gt;&lt;keyword&gt;Procollagen N-Endopeptidase/deficiency/genetics/*metabolism&lt;/keyword&gt;&lt;keyword&gt;Substrate Specificity&lt;/keyword&gt;&lt;keyword&gt;Adamts&lt;/keyword&gt;&lt;keyword&gt;Fibrillar collagens&lt;/keyword&gt;&lt;keyword&gt;Procollagen N-proteinases&lt;/keyword&gt;&lt;/keywords&gt;&lt;dates&gt;&lt;year&gt;2015&lt;/year&gt;&lt;pub-dates&gt;&lt;date&gt;May-Jul&lt;/date&gt;&lt;/pub-dates&gt;&lt;/dates&gt;&lt;isbn&gt;0945-053x&lt;/isbn&gt;&lt;accession-num&gt;25863161&lt;/accession-num&gt;&lt;urls&gt;&lt;/urls&gt;&lt;electronic-resource-num&gt;10.1016/j.matbio.2015.04.001&lt;/electronic-resource-num&gt;&lt;remote-database-provider&gt;NLM&lt;/remote-database-provider&gt;&lt;language&gt;eng&lt;/language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Bekhouche and Colige 2015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3409D995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>influences TGF-</w:t>
            </w:r>
            <w:r w:rsidRPr="00F9445F">
              <w:rPr>
                <w:rFonts w:ascii="Times New Roman" w:hAnsi="Times New Roman" w:cs="Times New Roman"/>
              </w:rPr>
              <w:sym w:font="Symbol" w:char="F062"/>
            </w:r>
            <w:r w:rsidRPr="00F9445F">
              <w:rPr>
                <w:rFonts w:ascii="Times New Roman" w:hAnsi="Times New Roman" w:cs="Times New Roman"/>
              </w:rPr>
              <w:t xml:space="preserve"> signalling via DKK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Bekhouche&lt;/Author&gt;&lt;Year&gt;2016&lt;/Year&gt;&lt;RecNum&gt;249&lt;/RecNum&gt;&lt;DisplayText&gt;(Bekhouche, Leduc et al. 2016)&lt;/DisplayText&gt;&lt;record&gt;&lt;rec-number&gt;249&lt;/rec-number&gt;&lt;foreign-keys&gt;&lt;key app="EN" db-id="wvvpwpdp1azzz4ef02mxarvkdaz22tpzxdxt" timestamp="1615336565"&gt;249&lt;/key&gt;&lt;/foreign-keys&gt;&lt;ref-type name="Journal Article"&gt;17&lt;/ref-type&gt;&lt;contributors&gt;&lt;authors&gt;&lt;author&gt;Bekhouche, Mourad&lt;/author&gt;&lt;author&gt;Leduc, Cedric&lt;/author&gt;&lt;author&gt;Dupont, Laura&lt;/author&gt;&lt;author&gt;Janssen, Lauriane&lt;/author&gt;&lt;author&gt;Delolme, Frederic&lt;/author&gt;&lt;author&gt;Goff, Sandrine Vadon-Le&lt;/author&gt;&lt;author&gt;Smargiasso, Nicolas&lt;/author&gt;&lt;author&gt;Baiwir, Dominique&lt;/author&gt;&lt;author&gt;Mazzucchelli, Gabriel&lt;/author&gt;&lt;author&gt;Zanella-Cleon, Isabelle&lt;/author&gt;&lt;author&gt;Dubail, Johanne&lt;/author&gt;&lt;author&gt;De Pauw, Edwin&lt;/author&gt;&lt;author&gt;Nusgens, Betty&lt;/author&gt;&lt;author&gt;Hulmes, David J. S.&lt;/author&gt;&lt;author&gt;Moali, Catherine&lt;/author&gt;&lt;author&gt;Colige, Alain&lt;/author&gt;&lt;/authors&gt;&lt;/contributors&gt;&lt;titles&gt;&lt;title&gt;Determination of the substrate repertoire of ADAMTS2, 3, and 14 significantly broadens their functions and identifies extracellular matrix organization and TGF-β signaling as primary targets&lt;/title&gt;&lt;secondary-title&gt;The FASEB Journal&lt;/secondary-title&gt;&lt;/titles&gt;&lt;periodical&gt;&lt;full-title&gt;The FASEB Journal&lt;/full-title&gt;&lt;/periodical&gt;&lt;pages&gt;1741-1756&lt;/pages&gt;&lt;volume&gt;30&lt;/volume&gt;&lt;number&gt;5&lt;/number&gt;&lt;dates&gt;&lt;year&gt;2016&lt;/year&gt;&lt;/dates&gt;&lt;isbn&gt;0892-6638&lt;/isbn&gt;&lt;urls&gt;&lt;related-urls&gt;&lt;url&gt;https://faseb.onlinelibrary.wiley.com/doi/abs/10.1096/fj.15-279869&lt;/url&gt;&lt;/related-urls&gt;&lt;/urls&gt;&lt;electronic-resource-num&gt;https://doi.org/10.1096/fj.15-279869&lt;/electronic-resource-num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Bekhouche, Leduc et al. 2016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78ECFE8B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involved in clinical response to anti-psychotics in patients with schizophrenia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Ruso-Julve&lt;/Author&gt;&lt;Year&gt;2019&lt;/Year&gt;&lt;RecNum&gt;244&lt;/RecNum&gt;&lt;DisplayText&gt;(Ruso-Julve, Pombero et al. 2019)&lt;/DisplayText&gt;&lt;record&gt;&lt;rec-number&gt;244&lt;/rec-number&gt;&lt;foreign-keys&gt;&lt;key app="EN" db-id="wvvpwpdp1azzz4ef02mxarvkdaz22tpzxdxt" timestamp="1615334552"&gt;244&lt;/key&gt;&lt;/foreign-keys&gt;&lt;ref-type name="Journal Article"&gt;17&lt;/ref-type&gt;&lt;contributors&gt;&lt;authors&gt;&lt;author&gt;Ruso-Julve, Fulgencio&lt;/author&gt;&lt;author&gt;Pombero, Ana&lt;/author&gt;&lt;author&gt;Pilar-Cuéllar, Fuencisla&lt;/author&gt;&lt;author&gt;García-Díaz, Nuria&lt;/author&gt;&lt;author&gt;Garcia-Lopez, Raquel&lt;/author&gt;&lt;author&gt;Juncal-Ruiz, María&lt;/author&gt;&lt;author&gt;Castro, Elena&lt;/author&gt;&lt;author&gt;Díaz, Álvaro&lt;/author&gt;&lt;author&gt;Vazquez-Bourgón, Javier&lt;/author&gt;&lt;author&gt;García-Blanco, Agustín&lt;/author&gt;&lt;author&gt;Garro-Martinez, Emilio&lt;/author&gt;&lt;author&gt;Pisonero, Helena&lt;/author&gt;&lt;author&gt;Estirado, Alicia&lt;/author&gt;&lt;author&gt;Ayesa-Arriola, Rosa&lt;/author&gt;&lt;author&gt;López-Giménez, Juan&lt;/author&gt;&lt;author&gt;Mayor, Federico&lt;/author&gt;&lt;author&gt;Valdizán, Elsa&lt;/author&gt;&lt;author&gt;Meana, Javier&lt;/author&gt;&lt;author&gt;Gonzalez-Maeso, Javier&lt;/author&gt;&lt;author&gt;Martínez, Salvador&lt;/author&gt;&lt;author&gt;Vaqué, José Pedro&lt;/author&gt;&lt;author&gt;Crespo-Facorro, Benedicto&lt;/author&gt;&lt;/authors&gt;&lt;/contributors&gt;&lt;titles&gt;&lt;title&gt;Dopaminergic control of ADAMTS2 expression through cAMP/CREB and ERK: molecular effects of antipsychotics&lt;/title&gt;&lt;secondary-title&gt;Translational Psychiatry&lt;/secondary-title&gt;&lt;/titles&gt;&lt;periodical&gt;&lt;full-title&gt;Translational Psychiatry&lt;/full-title&gt;&lt;/periodical&gt;&lt;pages&gt;306&lt;/pages&gt;&lt;volume&gt;9&lt;/volume&gt;&lt;number&gt;1&lt;/number&gt;&lt;dates&gt;&lt;year&gt;2019&lt;/year&gt;&lt;pub-dates&gt;&lt;date&gt;2019/11/18&lt;/date&gt;&lt;/pub-dates&gt;&lt;/dates&gt;&lt;isbn&gt;2158-3188&lt;/isbn&gt;&lt;urls&gt;&lt;related-urls&gt;&lt;url&gt;https://doi.org/10.1038/s41398-019-0647-7&lt;/url&gt;&lt;/related-urls&gt;&lt;/urls&gt;&lt;electronic-resource-num&gt;10.1038/s41398-019-0647-7&lt;/electronic-resource-num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Ruso-Julve, Pombero et al. 2019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36EE1D66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Modulates cardiac hypertrophy by inhibiting activation of the phosphoinositide 3-kinase/protein kinase B (PI3K/AKT) signalling pathway </w:t>
            </w:r>
            <w:r w:rsidRPr="00F944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zwvWWVhcj48UmVj
TnVtPjI0MzwvUmVjTnVtPjxEaXNwbGF5VGV4dD4oV2FuZywgQ2hlbiBldCBhbC4gMjAxNyk8L0Rp
c3BsYXlUZXh0PjxyZWNvcmQ+PHJlYy1udW1iZXI+MjQzPC9yZWMtbnVtYmVyPjxmb3JlaWduLWtl
eXM+PGtleSBhcHA9IkVOIiBkYi1pZD0id3Z2cHdwZHAxYXp6ejRlZjAybXhhcnZrZGF6MjJ0cHp4
ZHh0IiB0aW1lc3RhbXA9IjE2MTUzMzM1MzgiPjI0Mzwva2V5PjwvZm9yZWlnbi1rZXlzPjxyZWYt
dHlwZSBuYW1lPSJKb3VybmFsIEFydGljbGUiPjE3PC9yZWYtdHlwZT48Y29udHJpYnV0b3JzPjxh
dXRob3JzPjxhdXRob3I+WGlhb2RpIFdhbmc8L2F1dGhvcj48YXV0aG9yPldlbiBDaGVuPC9hdXRo
b3I+PGF1dGhvcj5KaWUgWmhhbmc8L2F1dGhvcj48YXV0aG9yPkFpbWFuIEtoYW48L2F1dGhvcj48
YXV0aG9yPkxpYW5ncGVuZyBMaTwvYXV0aG9yPjxhdXRob3I+RnVodWEgSHVhbmc8L2F1dGhvcj48
YXV0aG9yPlpoaWJpbmcgUWl1PC9hdXRob3I+PGF1dGhvcj5MaW1pbmcgV2FuZzwvYXV0aG9yPjxh
dXRob3I+WGluIENoZW48L2F1dGhvcj48L2F1dGhvcnM+PC9jb250cmlidXRvcnM+PHRpdGxlcz48
dGl0bGU+Q3JpdGljYWwgUm9sZSBvZiBBREFNVFMyIChBIERpc2ludGVncmluIGFuZCBNZXRhbGxv
cHJvdGVpbmFzZSBXaXRoIFRocm9tYm9zcG9uZGluIE1vdGlmcyAyKSBpbiBDYXJkaWFjIEh5cGVy
dHJvcGh5IEluZHVjZWQgYnkgUHJlc3N1cmUgT3ZlcmxvYWQ8L3RpdGxlPjxzZWNvbmRhcnktdGl0
bGU+SHlwZXJ0ZW5zaW9uPC9zZWNvbmRhcnktdGl0bGU+PC90aXRsZXM+PHBlcmlvZGljYWw+PGZ1
bGwtdGl0bGU+SHlwZXJ0ZW5zaW9uPC9mdWxsLXRpdGxlPjwvcGVyaW9kaWNhbD48cGFnZXM+MTA2
MC0xMDY5PC9wYWdlcz48dm9sdW1lPjY5PC92b2x1bWU+PG51bWJlcj42PC9udW1iZXI+PGRhdGVz
Pjx5ZWFyPjIwMTc8L3llYXI+PC9kYXRlcz48dXJscz48cmVsYXRlZC11cmxzPjx1cmw+aHR0cHM6
Ly93d3cuYWhham91cm5hbHMub3JnL2RvaS9hYnMvMTAuMTE2MS9IWVBFUlRFTlNJT05BSEEuMTE2
LjA4NTgxICVYIEFEQU1UUzIgKEEgRGlzaW50ZWdyaW4gYW5kIE1ldGFsbG9wcm90ZWluYXNlIFdp
dGggVGhyb21ib3Nwb25kaW4gTW90aWZzIDIpIGlzIHJlY29nbml6ZWQgYXMgYSBtZXRhbGxvcHJv
dGVpbmFzZSB0aGF0IHByb21vdGVzIHRoZSBjbGVhdmFnZSBvZiBhbWlubyBwcm9wZXB0aWRlcyBv
ZiB0eXBlcyBJLCBJSSwgSUlJLCBhbmQgViBwcm9jb2xsYWdlbnMuIEhvd2V2ZXIsIHRoZSByb2xl
IG9mIEFEQU1UUzIgaW4gdGhlIGhlYXJ0IGhhcyBub3QgeWV0IGJlZW4gZGVmaW5lZC4gSGVyZWlu
LCB3ZSBvYnNlcnZlZCB0aGUgdXByZWd1bGF0ZWQgZXhwcmVzc2lvbiBvZiBBREFNVFMyIGluIGZh
aWxpbmcgaHVtYW4gaGVhcnRzIGFuZCBoeXBlcnRyb3BoaWMgbXVyaW5lIGhlYXJ0cy4gTWljZSBs
YWNraW5nIEFEQU1UUzIgZGlzcGxheSBleGFjZXJiYXRlZCBjYXJkaWFjIGh5cGVydHJvcGh5IG9u
IHByZXNzdXJlIG92ZXJsb2Fk4oCTaW5kdWNlZCBoeXBlcnRyb3BoaWMgcmVzcG9uc2UsIHdoZXJl
YXMgbWljZSB3aXRoIGNhcmRpYWMtc3BlY2lmaWMgb3ZlcmV4cHJlc3Npb24gb2YgQURBTVRTMiBk
aXNwbGF5IGFsbGV2aWF0aW9uIG9mIHRoaXMgZGV0cmltZW50YWwgcGhlbm90eXBlLiBDb25zaXN0
ZW50IHdpdGggdGhlc2UgcmVzdWx0cywgaW4gdml0cm8gbG9zcyBvciBnYWluIG9mIGZ1bmN0aW9u
IGV4cGVyaW1lbnRzIGluIG5lb25hdGFsIHJhdCBjYXJkaW9teW9jeXRlcyBjb25maXJtZWQgdGhh
dCBBREFNVFMyIG5lZ2F0aXZlbHkgcmVndWxhdGVzIGNhcmRpb215b2N5dGUgaHlwZXJ0cm9waHkg
aW4gcmVzcG9uc2UgdG8gQW5nIElJLiBNZWNoYW5pc3RpY2FsbHksIGJsb2NrYWdlIG9mIHRoZSBQ
STNLIChwaG9zcGhvaW5vc2l0aWRlIDMta2luYXNlKS9BS1QgKHByb3RlaW4ga2luYXNlIEIp4oCT
ZGVwZW5kZW50IHNpZ25hbGluZyBwYXRod2F5IHdpdGggc3BlY2lmaWMgaW5oaWJpdG9ycyBib3Ro
IGluIHZpdm8gYW5kIGluIHZpdHJvIGNvdWxkIHJlc2N1ZSB0aGUgYWdncmF2YXRlZCBoeXBlcnRy
b3BoaWMgcmVzcG9uc2UgdG8gdGhlIGxvc3Mgb2YgQURBTVRTMi4gQ29sbGVjdGl2ZWx5LCB3ZSBw
cm9wb3NlIHRoYXQgQURBTVRTMiByZWd1bGF0ZXMgdGhlIGh5cGVydHJvcGhpYyByZXNwb25zZSB0
aHJvdWdoIGluaGliaXRpbmcgdGhlIGFjdGl2YXRpb24gb2YgdGhlIFBJM0svQUtULWRlcGVuZGVu
dCBzaWduYWxpbmcgcGF0aHdheS4gQmVjYXVzZSBBREFNVFMyIGlzIGFuIGV4dHJhY2VsbHVsYXIg
cHJvdGVpbiwgaXQgY291bGQgYmUgZWZmZWN0aXZlbHkgbWFuaXB1bGF0ZWQgdXNpbmcgcGhhcm1h
Y29sb2dpY2FsIG1lYW5zIHRvIG1vZHVsYXRlIGNhcmRpYWMgaHlwZXJ0cm9waHkuPC91cmw+PC9y
ZWxhdGVkLXVybHM+PC91cmxzPjxlbGVjdHJvbmljLXJlc291cmNlLW51bT5kb2k6MTAuMTE2MS9I
WVBFUlRFTlNJT05BSEEuMTE2LjA4NTgxPC9lbGVjdHJvbmljLXJlc291cmNlLW51bT48L3JlY29y
ZD48L0NpdGU+PC9FbmROb3RlPn==
</w:fldData>
              </w:fldChar>
            </w:r>
            <w:r w:rsidRPr="00F9445F">
              <w:rPr>
                <w:rFonts w:ascii="Times New Roman" w:hAnsi="Times New Roman" w:cs="Times New Roman"/>
              </w:rPr>
              <w:instrText xml:space="preserve"> ADDIN EN.CITE </w:instrText>
            </w:r>
            <w:r w:rsidRPr="00F944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zwvWWVhcj48UmVj
TnVtPjI0MzwvUmVjTnVtPjxEaXNwbGF5VGV4dD4oV2FuZywgQ2hlbiBldCBhbC4gMjAxNyk8L0Rp
c3BsYXlUZXh0PjxyZWNvcmQ+PHJlYy1udW1iZXI+MjQzPC9yZWMtbnVtYmVyPjxmb3JlaWduLWtl
eXM+PGtleSBhcHA9IkVOIiBkYi1pZD0id3Z2cHdwZHAxYXp6ejRlZjAybXhhcnZrZGF6MjJ0cHp4
ZHh0IiB0aW1lc3RhbXA9IjE2MTUzMzM1MzgiPjI0Mzwva2V5PjwvZm9yZWlnbi1rZXlzPjxyZWYt
dHlwZSBuYW1lPSJKb3VybmFsIEFydGljbGUiPjE3PC9yZWYtdHlwZT48Y29udHJpYnV0b3JzPjxh
dXRob3JzPjxhdXRob3I+WGlhb2RpIFdhbmc8L2F1dGhvcj48YXV0aG9yPldlbiBDaGVuPC9hdXRo
b3I+PGF1dGhvcj5KaWUgWmhhbmc8L2F1dGhvcj48YXV0aG9yPkFpbWFuIEtoYW48L2F1dGhvcj48
YXV0aG9yPkxpYW5ncGVuZyBMaTwvYXV0aG9yPjxhdXRob3I+RnVodWEgSHVhbmc8L2F1dGhvcj48
YXV0aG9yPlpoaWJpbmcgUWl1PC9hdXRob3I+PGF1dGhvcj5MaW1pbmcgV2FuZzwvYXV0aG9yPjxh
dXRob3I+WGluIENoZW48L2F1dGhvcj48L2F1dGhvcnM+PC9jb250cmlidXRvcnM+PHRpdGxlcz48
dGl0bGU+Q3JpdGljYWwgUm9sZSBvZiBBREFNVFMyIChBIERpc2ludGVncmluIGFuZCBNZXRhbGxv
cHJvdGVpbmFzZSBXaXRoIFRocm9tYm9zcG9uZGluIE1vdGlmcyAyKSBpbiBDYXJkaWFjIEh5cGVy
dHJvcGh5IEluZHVjZWQgYnkgUHJlc3N1cmUgT3ZlcmxvYWQ8L3RpdGxlPjxzZWNvbmRhcnktdGl0
bGU+SHlwZXJ0ZW5zaW9uPC9zZWNvbmRhcnktdGl0bGU+PC90aXRsZXM+PHBlcmlvZGljYWw+PGZ1
bGwtdGl0bGU+SHlwZXJ0ZW5zaW9uPC9mdWxsLXRpdGxlPjwvcGVyaW9kaWNhbD48cGFnZXM+MTA2
MC0xMDY5PC9wYWdlcz48dm9sdW1lPjY5PC92b2x1bWU+PG51bWJlcj42PC9udW1iZXI+PGRhdGVz
Pjx5ZWFyPjIwMTc8L3llYXI+PC9kYXRlcz48dXJscz48cmVsYXRlZC11cmxzPjx1cmw+aHR0cHM6
Ly93d3cuYWhham91cm5hbHMub3JnL2RvaS9hYnMvMTAuMTE2MS9IWVBFUlRFTlNJT05BSEEuMTE2
LjA4NTgxICVYIEFEQU1UUzIgKEEgRGlzaW50ZWdyaW4gYW5kIE1ldGFsbG9wcm90ZWluYXNlIFdp
dGggVGhyb21ib3Nwb25kaW4gTW90aWZzIDIpIGlzIHJlY29nbml6ZWQgYXMgYSBtZXRhbGxvcHJv
dGVpbmFzZSB0aGF0IHByb21vdGVzIHRoZSBjbGVhdmFnZSBvZiBhbWlubyBwcm9wZXB0aWRlcyBv
ZiB0eXBlcyBJLCBJSSwgSUlJLCBhbmQgViBwcm9jb2xsYWdlbnMuIEhvd2V2ZXIsIHRoZSByb2xl
IG9mIEFEQU1UUzIgaW4gdGhlIGhlYXJ0IGhhcyBub3QgeWV0IGJlZW4gZGVmaW5lZC4gSGVyZWlu
LCB3ZSBvYnNlcnZlZCB0aGUgdXByZWd1bGF0ZWQgZXhwcmVzc2lvbiBvZiBBREFNVFMyIGluIGZh
aWxpbmcgaHVtYW4gaGVhcnRzIGFuZCBoeXBlcnRyb3BoaWMgbXVyaW5lIGhlYXJ0cy4gTWljZSBs
YWNraW5nIEFEQU1UUzIgZGlzcGxheSBleGFjZXJiYXRlZCBjYXJkaWFjIGh5cGVydHJvcGh5IG9u
IHByZXNzdXJlIG92ZXJsb2Fk4oCTaW5kdWNlZCBoeXBlcnRyb3BoaWMgcmVzcG9uc2UsIHdoZXJl
YXMgbWljZSB3aXRoIGNhcmRpYWMtc3BlY2lmaWMgb3ZlcmV4cHJlc3Npb24gb2YgQURBTVRTMiBk
aXNwbGF5IGFsbGV2aWF0aW9uIG9mIHRoaXMgZGV0cmltZW50YWwgcGhlbm90eXBlLiBDb25zaXN0
ZW50IHdpdGggdGhlc2UgcmVzdWx0cywgaW4gdml0cm8gbG9zcyBvciBnYWluIG9mIGZ1bmN0aW9u
IGV4cGVyaW1lbnRzIGluIG5lb25hdGFsIHJhdCBjYXJkaW9teW9jeXRlcyBjb25maXJtZWQgdGhh
dCBBREFNVFMyIG5lZ2F0aXZlbHkgcmVndWxhdGVzIGNhcmRpb215b2N5dGUgaHlwZXJ0cm9waHkg
aW4gcmVzcG9uc2UgdG8gQW5nIElJLiBNZWNoYW5pc3RpY2FsbHksIGJsb2NrYWdlIG9mIHRoZSBQ
STNLIChwaG9zcGhvaW5vc2l0aWRlIDMta2luYXNlKS9BS1QgKHByb3RlaW4ga2luYXNlIEIp4oCT
ZGVwZW5kZW50IHNpZ25hbGluZyBwYXRod2F5IHdpdGggc3BlY2lmaWMgaW5oaWJpdG9ycyBib3Ro
IGluIHZpdm8gYW5kIGluIHZpdHJvIGNvdWxkIHJlc2N1ZSB0aGUgYWdncmF2YXRlZCBoeXBlcnRy
b3BoaWMgcmVzcG9uc2UgdG8gdGhlIGxvc3Mgb2YgQURBTVRTMi4gQ29sbGVjdGl2ZWx5LCB3ZSBw
cm9wb3NlIHRoYXQgQURBTVRTMiByZWd1bGF0ZXMgdGhlIGh5cGVydHJvcGhpYyByZXNwb25zZSB0
aHJvdWdoIGluaGliaXRpbmcgdGhlIGFjdGl2YXRpb24gb2YgdGhlIFBJM0svQUtULWRlcGVuZGVu
dCBzaWduYWxpbmcgcGF0aHdheS4gQmVjYXVzZSBBREFNVFMyIGlzIGFuIGV4dHJhY2VsbHVsYXIg
cHJvdGVpbiwgaXQgY291bGQgYmUgZWZmZWN0aXZlbHkgbWFuaXB1bGF0ZWQgdXNpbmcgcGhhcm1h
Y29sb2dpY2FsIG1lYW5zIHRvIG1vZHVsYXRlIGNhcmRpYWMgaHlwZXJ0cm9waHkuPC91cmw+PC9y
ZWxhdGVkLXVybHM+PC91cmxzPjxlbGVjdHJvbmljLXJlc291cmNlLW51bT5kb2k6MTAuMTE2MS9I
WVBFUlRFTlNJT05BSEEuMTE2LjA4NTgxPC9lbGVjdHJvbmljLXJlc291cmNlLW51bT48L3JlY29y
ZD48L0NpdGU+PC9FbmROb3RlPn==
</w:fldData>
              </w:fldChar>
            </w:r>
            <w:r w:rsidRPr="00F9445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9445F">
              <w:rPr>
                <w:rFonts w:ascii="Times New Roman" w:hAnsi="Times New Roman" w:cs="Times New Roman"/>
              </w:rPr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Wang, Chen et al. 2017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40" w:type="dxa"/>
          </w:tcPr>
          <w:p w14:paraId="67EA921E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Enhances vascular endothelial cell barrier function and involved in neutrophil endothelial transmigration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Kuckleburg&lt;/Author&gt;&lt;Year&gt;2013&lt;/Year&gt;&lt;RecNum&gt;454&lt;/RecNum&gt;&lt;DisplayText&gt;(Kuckleburg and Newman 2013)&lt;/DisplayText&gt;&lt;record&gt;&lt;rec-number&gt;454&lt;/rec-number&gt;&lt;foreign-keys&gt;&lt;key app="EN" db-id="wvvpwpdp1azzz4ef02mxarvkdaz22tpzxdxt" timestamp="1647303197"&gt;454&lt;/key&gt;&lt;/foreign-keys&gt;&lt;ref-type name="Journal Article"&gt;17&lt;/ref-type&gt;&lt;contributors&gt;&lt;authors&gt;&lt;author&gt;Christopher J. Kuckleburg&lt;/author&gt;&lt;author&gt;Peter J. Newman&lt;/author&gt;&lt;/authors&gt;&lt;/contributors&gt;&lt;titles&gt;&lt;title&gt;Neutrophil Proteinase 3 Acts on Protease-Activated Receptor-2 to Enhance Vascular Endothelial Cell Barrier Function&lt;/title&gt;&lt;secondary-title&gt;Arteriosclerosis, Thrombosis, and Vascular Biology&lt;/secondary-title&gt;&lt;/titles&gt;&lt;periodical&gt;&lt;full-title&gt;Arteriosclerosis, Thrombosis, and Vascular Biology&lt;/full-title&gt;&lt;/periodical&gt;&lt;pages&gt;275-284&lt;/pages&gt;&lt;volume&gt;33&lt;/volume&gt;&lt;number&gt;2&lt;/number&gt;&lt;dates&gt;&lt;year&gt;2013&lt;/year&gt;&lt;/dates&gt;&lt;urls&gt;&lt;related-urls&gt;&lt;url&gt;https://www.ahajournals.org/doi/abs/10.1161/ATVBAHA.112.300474&lt;/url&gt;&lt;/related-urls&gt;&lt;/urls&gt;&lt;electronic-resource-num&gt;doi:10.1161/ATVBAHA.112.300474&lt;/electronic-resource-num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Kuckleburg and Newman 2013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2CF46E5A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Degrades the anti-inflammatory protein progranulin. Knockout of proteinase-3 led to higher progranulin levels and an impaired inflammatory response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Kessenbrock&lt;/Author&gt;&lt;Year&gt;2011&lt;/Year&gt;&lt;RecNum&gt;240&lt;/RecNum&gt;&lt;DisplayText&gt;(Kessenbrock, Dau et al. 2011)&lt;/DisplayText&gt;&lt;record&gt;&lt;rec-number&gt;240&lt;/rec-number&gt;&lt;foreign-keys&gt;&lt;key app="EN" db-id="wvvpwpdp1azzz4ef02mxarvkdaz22tpzxdxt" timestamp="1615261189"&gt;240&lt;/key&gt;&lt;/foreign-keys&gt;&lt;ref-type name="Journal Article"&gt;17&lt;/ref-type&gt;&lt;contributors&gt;&lt;authors&gt;&lt;author&gt;Kessenbrock, K.&lt;/author&gt;&lt;author&gt;Dau, T.&lt;/author&gt;&lt;author&gt;Jenne, D. E.&lt;/author&gt;&lt;/authors&gt;&lt;/contributors&gt;&lt;auth-address&gt;Department of Anatomy, University of California, 513 Parnassus Avenue, San Francisco, CA 94143-0452, USA. kai.kessenbrock@ucsf.edu&lt;/auth-address&gt;&lt;titles&gt;&lt;title&gt;Tailor-made inflammation: how neutrophil serine proteases modulate the inflammatory response&lt;/title&gt;&lt;secondary-title&gt;J Mol Med (Berl)&lt;/secondary-title&gt;&lt;/titles&gt;&lt;periodical&gt;&lt;full-title&gt;J Mol Med (Berl)&lt;/full-title&gt;&lt;/periodical&gt;&lt;pages&gt;23-8&lt;/pages&gt;&lt;volume&gt;89&lt;/volume&gt;&lt;number&gt;1&lt;/number&gt;&lt;edition&gt;2010/09/03&lt;/edition&gt;&lt;keywords&gt;&lt;keyword&gt;Chemokines/immunology&lt;/keyword&gt;&lt;keyword&gt;Inflammation/*enzymology&lt;/keyword&gt;&lt;keyword&gt;Neutrophils/*enzymology&lt;/keyword&gt;&lt;keyword&gt;Receptors, Cell Surface/immunology&lt;/keyword&gt;&lt;keyword&gt;Serine Proteases/*immunology/*metabolism&lt;/keyword&gt;&lt;/keywords&gt;&lt;dates&gt;&lt;year&gt;2011&lt;/year&gt;&lt;pub-dates&gt;&lt;date&gt;Jan&lt;/date&gt;&lt;/pub-dates&gt;&lt;/dates&gt;&lt;isbn&gt;0946-2716 (Print)&amp;#xD;0946-2716&lt;/isbn&gt;&lt;accession-num&gt;20809089&lt;/accession-num&gt;&lt;urls&gt;&lt;/urls&gt;&lt;custom2&gt;PMC3016231&lt;/custom2&gt;&lt;electronic-resource-num&gt;10.1007/s00109-010-0677-3&lt;/electronic-resource-num&gt;&lt;remote-database-provider&gt;NLM&lt;/remote-database-provider&gt;&lt;language&gt;eng&lt;/language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Kessenbrock, Dau et al. 2011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383A4A4A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binds to protease-activated receptors (PAR) which are important in synaptic transmission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Price&lt;/Author&gt;&lt;Year&gt;2021&lt;/Year&gt;&lt;RecNum&gt;239&lt;/RecNum&gt;&lt;DisplayText&gt;(Price, Mercuri et al. 2021)&lt;/DisplayText&gt;&lt;record&gt;&lt;rec-number&gt;239&lt;/rec-number&gt;&lt;foreign-keys&gt;&lt;key app="EN" db-id="wvvpwpdp1azzz4ef02mxarvkdaz22tpzxdxt" timestamp="1615257105"&gt;239&lt;/key&gt;&lt;/foreign-keys&gt;&lt;ref-type name="Journal Article"&gt;17&lt;/ref-type&gt;&lt;contributors&gt;&lt;authors&gt;&lt;author&gt;Price, R.&lt;/author&gt;&lt;author&gt;Mercuri, N. B.&lt;/author&gt;&lt;author&gt;Ledonne, A.&lt;/author&gt;&lt;/authors&gt;&lt;/contributors&gt;&lt;auth-address&gt;Department of Experimental Neuroscience, IRCCS Fondazione Santa Lucia, 00143 Rome, Italy.&amp;#xD;Department of Systems Medicine, Università di Roma &amp;quot;Tor Vergata&amp;quot;, 00133 Rome, Italy.&lt;/auth-address&gt;&lt;titles&gt;&lt;title&gt;Emerging Roles of Protease-Activated Receptors (PARs) in the Modulation of Synaptic Transmission and Plasticity&lt;/title&gt;&lt;secondary-title&gt;Int J Mol Sci&lt;/secondary-title&gt;&lt;/titles&gt;&lt;periodical&gt;&lt;full-title&gt;Int J Mol Sci&lt;/full-title&gt;&lt;/periodical&gt;&lt;volume&gt;22&lt;/volume&gt;&lt;number&gt;2&lt;/number&gt;&lt;edition&gt;2021/01/21&lt;/edition&gt;&lt;keywords&gt;&lt;keyword&gt;Gaba&lt;/keyword&gt;&lt;keyword&gt;glutamate&lt;/keyword&gt;&lt;keyword&gt;matrix metalloproteases&lt;/keyword&gt;&lt;keyword&gt;protease-activated receptors&lt;/keyword&gt;&lt;keyword&gt;serine proteases&lt;/keyword&gt;&lt;keyword&gt;synaptic plasticity&lt;/keyword&gt;&lt;keyword&gt;synaptic transmission&lt;/keyword&gt;&lt;/keywords&gt;&lt;dates&gt;&lt;year&gt;2021&lt;/year&gt;&lt;pub-dates&gt;&lt;date&gt;Jan 16&lt;/date&gt;&lt;/pub-dates&gt;&lt;/dates&gt;&lt;isbn&gt;1422-0067&lt;/isbn&gt;&lt;accession-num&gt;33467143&lt;/accession-num&gt;&lt;urls&gt;&lt;/urls&gt;&lt;custom2&gt;PMC7830300&lt;/custom2&gt;&lt;electronic-resource-num&gt;10.3390/ijms22020869&lt;/electronic-resource-num&gt;&lt;remote-database-provider&gt;NLM&lt;/remote-database-provider&gt;&lt;language&gt;eng&lt;/language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Price, Mercuri et al. 2021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2F40B953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able to cause apoptosis via caspase-3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Loison&lt;/Author&gt;&lt;Year&gt;2014&lt;/Year&gt;&lt;RecNum&gt;238&lt;/RecNum&gt;&lt;DisplayText&gt;(Loison, Xu et al. 2014)&lt;/DisplayText&gt;&lt;record&gt;&lt;rec-number&gt;238&lt;/rec-number&gt;&lt;foreign-keys&gt;&lt;key app="EN" db-id="wvvpwpdp1azzz4ef02mxarvkdaz22tpzxdxt" timestamp="1615253619"&gt;238&lt;/key&gt;&lt;/foreign-keys&gt;&lt;ref-type name="Journal Article"&gt;17&lt;/ref-type&gt;&lt;contributors&gt;&lt;authors&gt;&lt;author&gt;Loison, F.&lt;/author&gt;&lt;author&gt;Xu, Y.&lt;/author&gt;&lt;author&gt;Luo, H. R.&lt;/author&gt;&lt;/authors&gt;&lt;/contributors&gt;&lt;auth-address&gt;Department of Microbiology, Faculty of Science, Mahidol University, Bangkok, Thailand.&amp;#xD;State Key Laboratory of Experimental Hematology, Institute of Hematology and Blood Diseases Hospital, Chinese Academy of Medical Sciences and Peking Union Medical College, Tianjin, China.&amp;#xD;Department of Pathology, Harvard Medical School, Department of Lab Medicine, Children&amp;apos;s Hospital Boston, and Dana-Farber/Harvard Cancer Center, Boston, Massachusetts, USA.&lt;/auth-address&gt;&lt;titles&gt;&lt;title&gt;Proteinase 3 and Serpin B1: a novel pathway in the regulation of caspase-3 activation, neutrophil spontaneous apoptosis, and inflammation&lt;/title&gt;&lt;secondary-title&gt;Inflamm Cell Signal&lt;/secondary-title&gt;&lt;/titles&gt;&lt;periodical&gt;&lt;full-title&gt;Inflamm Cell Signal&lt;/full-title&gt;&lt;/periodical&gt;&lt;volume&gt;1&lt;/volume&gt;&lt;number&gt;6&lt;/number&gt;&lt;edition&gt;2014/01/01&lt;/edition&gt;&lt;dates&gt;&lt;year&gt;2014&lt;/year&gt;&lt;/dates&gt;&lt;isbn&gt;2330-7803 (Print)&amp;#xD;2330-7803&lt;/isbn&gt;&lt;accession-num&gt;26029732&lt;/accession-num&gt;&lt;urls&gt;&lt;/urls&gt;&lt;custom2&gt;PMC4447494&lt;/custom2&gt;&lt;custom6&gt;NIHMS688837&lt;/custom6&gt;&lt;electronic-resource-num&gt;10.14800/ics.462&lt;/electronic-resource-num&gt;&lt;remote-database-provider&gt;NLM&lt;/remote-database-provider&gt;&lt;language&gt;eng&lt;/language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Loison, Xu et al. 2014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611260B8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Can cleave protease-activated receptor 1 to block the activity of thrombin </w:t>
            </w:r>
            <w:r w:rsidRPr="00F9445F">
              <w:rPr>
                <w:rFonts w:ascii="Times New Roman" w:hAnsi="Times New Roman" w:cs="Times New Roman"/>
              </w:rPr>
              <w:fldChar w:fldCharType="begin"/>
            </w:r>
            <w:r w:rsidRPr="00F9445F">
              <w:rPr>
                <w:rFonts w:ascii="Times New Roman" w:hAnsi="Times New Roman" w:cs="Times New Roman"/>
              </w:rPr>
              <w:instrText xml:space="preserve"> ADDIN EN.CITE &lt;EndNote&gt;&lt;Cite&gt;&lt;Author&gt;Mihara&lt;/Author&gt;&lt;Year&gt;2013&lt;/Year&gt;&lt;RecNum&gt;464&lt;/RecNum&gt;&lt;DisplayText&gt;(Mihara, Ramachandran et al. 2013)&lt;/DisplayText&gt;&lt;record&gt;&lt;rec-number&gt;464&lt;/rec-number&gt;&lt;foreign-keys&gt;&lt;key app="EN" db-id="wvvpwpdp1azzz4ef02mxarvkdaz22tpzxdxt" timestamp="1647384209"&gt;464&lt;/key&gt;&lt;/foreign-keys&gt;&lt;ref-type name="Journal Article"&gt;17&lt;/ref-type&gt;&lt;contributors&gt;&lt;authors&gt;&lt;author&gt;Mihara, Koichiro&lt;/author&gt;&lt;author&gt;Ramachandran, Rithwik&lt;/author&gt;&lt;author&gt;Renaux, Bernard&lt;/author&gt;&lt;author&gt;Saifeddine, Mahmoud&lt;/author&gt;&lt;author&gt;Hollenberg, Morley D.&lt;/author&gt;&lt;/authors&gt;&lt;/contributors&gt;&lt;titles&gt;&lt;title&gt;Neutrophil Elastase and Proteinase-3 Trigger G Protein-biased Signaling through Proteinase-activated Receptor-1 (PAR1) *&lt;/title&gt;&lt;secondary-title&gt;Journal of Biological Chemistry&lt;/secondary-title&gt;&lt;/titles&gt;&lt;periodical&gt;&lt;full-title&gt;Journal of Biological Chemistry&lt;/full-title&gt;&lt;/periodical&gt;&lt;pages&gt;32979-32990&lt;/pages&gt;&lt;volume&gt;288&lt;/volume&gt;&lt;number&gt;46&lt;/number&gt;&lt;dates&gt;&lt;year&gt;2013&lt;/year&gt;&lt;/dates&gt;&lt;publisher&gt;Elsevier&lt;/publisher&gt;&lt;isbn&gt;0021-9258&lt;/isbn&gt;&lt;urls&gt;&lt;related-urls&gt;&lt;url&gt;https://doi.org/10.1074/jbc.M113.483123&lt;/url&gt;&lt;/related-urls&gt;&lt;/urls&gt;&lt;electronic-resource-num&gt;10.1074/jbc.M113.483123&lt;/electronic-resource-num&gt;&lt;access-date&gt;2022/03/15&lt;/access-date&gt;&lt;/record&gt;&lt;/Cite&gt;&lt;/EndNote&gt;</w:instrText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Mihara, Ramachandran et al. 2013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  <w:p w14:paraId="19155C32" w14:textId="77777777" w:rsidR="00F9445F" w:rsidRPr="00F9445F" w:rsidRDefault="00F9445F" w:rsidP="00F9445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9445F">
              <w:rPr>
                <w:rFonts w:ascii="Times New Roman" w:hAnsi="Times New Roman" w:cs="Times New Roman"/>
              </w:rPr>
              <w:t xml:space="preserve">- stimulate mitogen-associated protein kinase activation via binding to PAR-1 </w:t>
            </w:r>
            <w:r w:rsidRPr="00F944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hhcmE8L0F1dGhvcj48WWVhcj4yMDEzPC9ZZWFyPjxS
ZWNOdW0+MjI0PC9SZWNOdW0+PERpc3BsYXlUZXh0PihNaWhhcmEsIFJhbWFjaGFuZHJhbiBldCBh
bC4gMjAxMyk8L0Rpc3BsYXlUZXh0PjxyZWNvcmQ+PHJlYy1udW1iZXI+MjI0PC9yZWMtbnVtYmVy
Pjxmb3JlaWduLWtleXM+PGtleSBhcHA9IkVOIiBkYi1pZD0id3Z2cHdwZHAxYXp6ejRlZjAybXhh
cnZrZGF6MjJ0cHp4ZHh0IiB0aW1lc3RhbXA9IjE2MTQ1NzI0NjYiPjIyNDwva2V5PjwvZm9yZWln
bi1rZXlzPjxyZWYtdHlwZSBuYW1lPSJKb3VybmFsIEFydGljbGUiPjE3PC9yZWYtdHlwZT48Y29u
dHJpYnV0b3JzPjxhdXRob3JzPjxhdXRob3I+TWloYXJhLCBLb2ljaGlybzwvYXV0aG9yPjxhdXRo
b3I+UmFtYWNoYW5kcmFuLCBSaXRod2lrPC9hdXRob3I+PGF1dGhvcj5SZW5hdXgsIEJlcm5hcmQ8
L2F1dGhvcj48YXV0aG9yPlNhaWZlZGRpbmUsIE1haG1vdWQ8L2F1dGhvcj48YXV0aG9yPkhvbGxl
bmJlcmcsIE1vcmxleSBELjwvYXV0aG9yPjwvYXV0aG9ycz48L2NvbnRyaWJ1dG9ycz48dGl0bGVz
Pjx0aXRsZT5OZXV0cm9waGlsIGVsYXN0YXNlIGFuZCBwcm90ZWluYXNlLTMgdHJpZ2dlciBHIHBy
b3RlaW4tYmlhc2VkIHNpZ25hbGluZyB0aHJvdWdoIHByb3RlaW5hc2UtYWN0aXZhdGVkIHJlY2Vw
dG9yLTEgKFBBUjEpPC90aXRsZT48c2Vjb25kYXJ5LXRpdGxlPlRoZSBKb3VybmFsIG9mIGJpb2xv
Z2ljYWwgY2hlbWlzdHJ5PC9zZWNvbmRhcnktdGl0bGU+PGFsdC10aXRsZT5KIEJpb2wgQ2hlbTwv
YWx0LXRpdGxlPjwvdGl0bGVzPjxwZXJpb2RpY2FsPjxmdWxsLXRpdGxlPlRoZSBKb3VybmFsIG9m
IGJpb2xvZ2ljYWwgY2hlbWlzdHJ5PC9mdWxsLXRpdGxlPjxhYmJyLTE+SiBCaW9sIENoZW08L2Fi
YnItMT48L3BlcmlvZGljYWw+PGFsdC1wZXJpb2RpY2FsPjxmdWxsLXRpdGxlPlRoZSBKb3VybmFs
IG9mIGJpb2xvZ2ljYWwgY2hlbWlzdHJ5PC9mdWxsLXRpdGxlPjxhYmJyLTE+SiBCaW9sIENoZW08
L2FiYnItMT48L2FsdC1wZXJpb2RpY2FsPjxwYWdlcz4zMjk3OS0zMjk5MDwvcGFnZXM+PHZvbHVt
ZT4yODg8L3ZvbHVtZT48bnVtYmVyPjQ2PC9udW1iZXI+PGVkaXRpb24+MjAxMy8wOS8xOTwvZWRp
dGlvbj48a2V5d29yZHM+PGtleXdvcmQ+Qmlhc2VkIFNpZ25hbGluZzwva2V5d29yZD48a2V5d29y
ZD5DYWxjaXVtIFNpZ25hbGluZzwva2V5d29yZD48a2V5d29yZD5FbmRvdGhlbGlhbCBDZWxsPC9r
ZXl3b3JkPjxrZXl3b3JkPkcgUHJvdGVpbi1jb3VwbGVkIFJlY2VwdG9ycyAoR1BDUik8L2tleXdv
cmQ+PGtleXdvcmQ+SW50cmFjZWxsdWxhciBUcmFmZmlja2luZzwva2V5d29yZD48a2V5d29yZD5N
QVAgS2luYXNlcyAoTUFQS3MpPC9rZXl3b3JkPjxrZXl3b3JkPk5ldXRyb3BoaWw8L2tleXdvcmQ+
PGtleXdvcmQ+UHJvdGVpbmFzZS1hY3RpdmF0ZWQgUmVjZXB0b3I8L2tleXdvcmQ+PGtleXdvcmQ+
VGhyb21iaW48L2tleXdvcmQ+PGtleXdvcmQ+Q2VsbCBMaW5lLCBUdW1vcjwva2V5d29yZD48a2V5
d29yZD5Fbnp5bWUgQWN0aXZhdGlvbi9waHlzaW9sb2d5PC9rZXl3b3JkPjxrZXl3b3JkPkV4dHJh
Y2VsbHVsYXIgU2lnbmFsLVJlZ3VsYXRlZCBNQVAgS2luYXNlcy9nZW5ldGljcy9tZXRhYm9saXNt
PC9rZXl3b3JkPjxrZXl3b3JkPkdUUC1CaW5kaW5nIFByb3RlaW4gYWxwaGEgU3VidW5pdHMvZ2Vu
ZXRpY3MvKm1ldGFib2xpc208L2tleXdvcmQ+PGtleXdvcmQ+SEVLMjkzIENlbGxzPC9rZXl3b3Jk
PjxrZXl3b3JkPkh1bWFuczwva2V5d29yZD48a2V5d29yZD5MZXVrb2N5dGUgRWxhc3Rhc2UvZ2Vu
ZXRpY3MvKm1ldGFib2xpc208L2tleXdvcmQ+PGtleXdvcmQ+TUFQIEtpbmFzZSBTaWduYWxpbmcg
U3lzdGVtLypwaHlzaW9sb2d5PC9rZXl3b3JkPjxrZXl3b3JkPk15ZWxvYmxhc3Rpbi9nZW5ldGlj
cy8qbWV0YWJvbGlzbTwva2V5d29yZD48a2V5d29yZD5SZWNlcHRvciwgUEFSLTEvZ2VuZXRpY3Mv
Km1ldGFib2xpc208L2tleXdvcmQ+PGtleXdvcmQ+VGhyb21iaW4vZ2VuZXRpY3MvbWV0YWJvbGlz
bTwva2V5d29yZD48L2tleXdvcmRzPjxkYXRlcz48eWVhcj4yMDEzPC95ZWFyPjwvZGF0ZXM+PHB1
Ymxpc2hlcj5BbWVyaWNhbiBTb2NpZXR5IGZvciBCaW9jaGVtaXN0cnkgYW5kIE1vbGVjdWxhciBC
aW9sb2d5PC9wdWJsaXNoZXI+PGlzYm4+MTA4My0zNTFYJiN4RDswMDIxLTkyNTg8L2lzYm4+PGFj
Y2Vzc2lvbi1udW0+MjQwNTIyNTg8L2FjY2Vzc2lvbi1udW0+PHVybHM+PHJlbGF0ZWQtdXJscz48
dXJsPmh0dHBzOi8vcHVibWVkLm5jYmkubmxtLm5paC5nb3YvMjQwNTIyNTg8L3VybD48dXJsPmh0
dHBzOi8vd3d3Lm5jYmkubmxtLm5paC5nb3YvcG1jL2FydGljbGVzL1BNQzM4MjkxNDgvPC91cmw+
PC9yZWxhdGVkLXVybHM+PC91cmxzPjxlbGVjdHJvbmljLXJlc291cmNlLW51bT4xMC4xMDc0L2pi
Yy5NMTEzLjQ4MzEyMzwvZWxlY3Ryb25pYy1yZXNvdXJjZS1udW0+PHJlbW90ZS1kYXRhYmFzZS1u
YW1lPlB1Yk1lZDwvcmVtb3RlLWRhdGFiYXNlLW5hbWU+PGxhbmd1YWdlPmVuZzwvbGFuZ3VhZ2U+
PC9yZWNvcmQ+PC9DaXRlPjwvRW5kTm90ZT4A
</w:fldData>
              </w:fldChar>
            </w:r>
            <w:r w:rsidRPr="00F9445F">
              <w:rPr>
                <w:rFonts w:ascii="Times New Roman" w:hAnsi="Times New Roman" w:cs="Times New Roman"/>
              </w:rPr>
              <w:instrText xml:space="preserve"> ADDIN EN.CITE </w:instrText>
            </w:r>
            <w:r w:rsidRPr="00F944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hhcmE8L0F1dGhvcj48WWVhcj4yMDEzPC9ZZWFyPjxS
ZWNOdW0+MjI0PC9SZWNOdW0+PERpc3BsYXlUZXh0PihNaWhhcmEsIFJhbWFjaGFuZHJhbiBldCBh
bC4gMjAxMyk8L0Rpc3BsYXlUZXh0PjxyZWNvcmQ+PHJlYy1udW1iZXI+MjI0PC9yZWMtbnVtYmVy
Pjxmb3JlaWduLWtleXM+PGtleSBhcHA9IkVOIiBkYi1pZD0id3Z2cHdwZHAxYXp6ejRlZjAybXhh
cnZrZGF6MjJ0cHp4ZHh0IiB0aW1lc3RhbXA9IjE2MTQ1NzI0NjYiPjIyNDwva2V5PjwvZm9yZWln
bi1rZXlzPjxyZWYtdHlwZSBuYW1lPSJKb3VybmFsIEFydGljbGUiPjE3PC9yZWYtdHlwZT48Y29u
dHJpYnV0b3JzPjxhdXRob3JzPjxhdXRob3I+TWloYXJhLCBLb2ljaGlybzwvYXV0aG9yPjxhdXRo
b3I+UmFtYWNoYW5kcmFuLCBSaXRod2lrPC9hdXRob3I+PGF1dGhvcj5SZW5hdXgsIEJlcm5hcmQ8
L2F1dGhvcj48YXV0aG9yPlNhaWZlZGRpbmUsIE1haG1vdWQ8L2F1dGhvcj48YXV0aG9yPkhvbGxl
bmJlcmcsIE1vcmxleSBELjwvYXV0aG9yPjwvYXV0aG9ycz48L2NvbnRyaWJ1dG9ycz48dGl0bGVz
Pjx0aXRsZT5OZXV0cm9waGlsIGVsYXN0YXNlIGFuZCBwcm90ZWluYXNlLTMgdHJpZ2dlciBHIHBy
b3RlaW4tYmlhc2VkIHNpZ25hbGluZyB0aHJvdWdoIHByb3RlaW5hc2UtYWN0aXZhdGVkIHJlY2Vw
dG9yLTEgKFBBUjEpPC90aXRsZT48c2Vjb25kYXJ5LXRpdGxlPlRoZSBKb3VybmFsIG9mIGJpb2xv
Z2ljYWwgY2hlbWlzdHJ5PC9zZWNvbmRhcnktdGl0bGU+PGFsdC10aXRsZT5KIEJpb2wgQ2hlbTwv
YWx0LXRpdGxlPjwvdGl0bGVzPjxwZXJpb2RpY2FsPjxmdWxsLXRpdGxlPlRoZSBKb3VybmFsIG9m
IGJpb2xvZ2ljYWwgY2hlbWlzdHJ5PC9mdWxsLXRpdGxlPjxhYmJyLTE+SiBCaW9sIENoZW08L2Fi
YnItMT48L3BlcmlvZGljYWw+PGFsdC1wZXJpb2RpY2FsPjxmdWxsLXRpdGxlPlRoZSBKb3VybmFs
IG9mIGJpb2xvZ2ljYWwgY2hlbWlzdHJ5PC9mdWxsLXRpdGxlPjxhYmJyLTE+SiBCaW9sIENoZW08
L2FiYnItMT48L2FsdC1wZXJpb2RpY2FsPjxwYWdlcz4zMjk3OS0zMjk5MDwvcGFnZXM+PHZvbHVt
ZT4yODg8L3ZvbHVtZT48bnVtYmVyPjQ2PC9udW1iZXI+PGVkaXRpb24+MjAxMy8wOS8xOTwvZWRp
dGlvbj48a2V5d29yZHM+PGtleXdvcmQ+Qmlhc2VkIFNpZ25hbGluZzwva2V5d29yZD48a2V5d29y
ZD5DYWxjaXVtIFNpZ25hbGluZzwva2V5d29yZD48a2V5d29yZD5FbmRvdGhlbGlhbCBDZWxsPC9r
ZXl3b3JkPjxrZXl3b3JkPkcgUHJvdGVpbi1jb3VwbGVkIFJlY2VwdG9ycyAoR1BDUik8L2tleXdv
cmQ+PGtleXdvcmQ+SW50cmFjZWxsdWxhciBUcmFmZmlja2luZzwva2V5d29yZD48a2V5d29yZD5N
QVAgS2luYXNlcyAoTUFQS3MpPC9rZXl3b3JkPjxrZXl3b3JkPk5ldXRyb3BoaWw8L2tleXdvcmQ+
PGtleXdvcmQ+UHJvdGVpbmFzZS1hY3RpdmF0ZWQgUmVjZXB0b3I8L2tleXdvcmQ+PGtleXdvcmQ+
VGhyb21iaW48L2tleXdvcmQ+PGtleXdvcmQ+Q2VsbCBMaW5lLCBUdW1vcjwva2V5d29yZD48a2V5
d29yZD5Fbnp5bWUgQWN0aXZhdGlvbi9waHlzaW9sb2d5PC9rZXl3b3JkPjxrZXl3b3JkPkV4dHJh
Y2VsbHVsYXIgU2lnbmFsLVJlZ3VsYXRlZCBNQVAgS2luYXNlcy9nZW5ldGljcy9tZXRhYm9saXNt
PC9rZXl3b3JkPjxrZXl3b3JkPkdUUC1CaW5kaW5nIFByb3RlaW4gYWxwaGEgU3VidW5pdHMvZ2Vu
ZXRpY3MvKm1ldGFib2xpc208L2tleXdvcmQ+PGtleXdvcmQ+SEVLMjkzIENlbGxzPC9rZXl3b3Jk
PjxrZXl3b3JkPkh1bWFuczwva2V5d29yZD48a2V5d29yZD5MZXVrb2N5dGUgRWxhc3Rhc2UvZ2Vu
ZXRpY3MvKm1ldGFib2xpc208L2tleXdvcmQ+PGtleXdvcmQ+TUFQIEtpbmFzZSBTaWduYWxpbmcg
U3lzdGVtLypwaHlzaW9sb2d5PC9rZXl3b3JkPjxrZXl3b3JkPk15ZWxvYmxhc3Rpbi9nZW5ldGlj
cy8qbWV0YWJvbGlzbTwva2V5d29yZD48a2V5d29yZD5SZWNlcHRvciwgUEFSLTEvZ2VuZXRpY3Mv
Km1ldGFib2xpc208L2tleXdvcmQ+PGtleXdvcmQ+VGhyb21iaW4vZ2VuZXRpY3MvbWV0YWJvbGlz
bTwva2V5d29yZD48L2tleXdvcmRzPjxkYXRlcz48eWVhcj4yMDEzPC95ZWFyPjwvZGF0ZXM+PHB1
Ymxpc2hlcj5BbWVyaWNhbiBTb2NpZXR5IGZvciBCaW9jaGVtaXN0cnkgYW5kIE1vbGVjdWxhciBC
aW9sb2d5PC9wdWJsaXNoZXI+PGlzYm4+MTA4My0zNTFYJiN4RDswMDIxLTkyNTg8L2lzYm4+PGFj
Y2Vzc2lvbi1udW0+MjQwNTIyNTg8L2FjY2Vzc2lvbi1udW0+PHVybHM+PHJlbGF0ZWQtdXJscz48
dXJsPmh0dHBzOi8vcHVibWVkLm5jYmkubmxtLm5paC5nb3YvMjQwNTIyNTg8L3VybD48dXJsPmh0
dHBzOi8vd3d3Lm5jYmkubmxtLm5paC5nb3YvcG1jL2FydGljbGVzL1BNQzM4MjkxNDgvPC91cmw+
PC9yZWxhdGVkLXVybHM+PC91cmxzPjxlbGVjdHJvbmljLXJlc291cmNlLW51bT4xMC4xMDc0L2pi
Yy5NMTEzLjQ4MzEyMzwvZWxlY3Ryb25pYy1yZXNvdXJjZS1udW0+PHJlbW90ZS1kYXRhYmFzZS1u
YW1lPlB1Yk1lZDwvcmVtb3RlLWRhdGFiYXNlLW5hbWU+PGxhbmd1YWdlPmVuZzwvbGFuZ3VhZ2U+
PC9yZWNvcmQ+PC9DaXRlPjwvRW5kTm90ZT4A
</w:fldData>
              </w:fldChar>
            </w:r>
            <w:r w:rsidRPr="00F9445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9445F">
              <w:rPr>
                <w:rFonts w:ascii="Times New Roman" w:hAnsi="Times New Roman" w:cs="Times New Roman"/>
              </w:rPr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  <w:r w:rsidRPr="00F9445F">
              <w:rPr>
                <w:rFonts w:ascii="Times New Roman" w:hAnsi="Times New Roman" w:cs="Times New Roman"/>
              </w:rPr>
              <w:fldChar w:fldCharType="separate"/>
            </w:r>
            <w:r w:rsidRPr="00F9445F">
              <w:rPr>
                <w:rFonts w:ascii="Times New Roman" w:hAnsi="Times New Roman" w:cs="Times New Roman"/>
                <w:noProof/>
              </w:rPr>
              <w:t>(Mihara, Ramachandran et al. 2013)</w:t>
            </w:r>
            <w:r w:rsidRPr="00F9445F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0DAB94A6" w14:textId="77777777" w:rsidR="00F9445F" w:rsidRPr="00F9445F" w:rsidRDefault="00F9445F" w:rsidP="00F9445F">
      <w:pPr>
        <w:rPr>
          <w:rFonts w:ascii="Times New Roman" w:hAnsi="Times New Roman" w:cs="Times New Roman"/>
        </w:rPr>
      </w:pPr>
    </w:p>
    <w:p w14:paraId="14B477DC" w14:textId="77777777" w:rsidR="00F9445F" w:rsidRPr="00F9445F" w:rsidRDefault="00F9445F" w:rsidP="002405A4">
      <w:pPr>
        <w:rPr>
          <w:rFonts w:ascii="Times New Roman" w:hAnsi="Times New Roman" w:cs="Times New Roman"/>
        </w:rPr>
      </w:pPr>
    </w:p>
    <w:p w14:paraId="3CEAA3D0" w14:textId="77777777" w:rsidR="0002100B" w:rsidRPr="00F9445F" w:rsidRDefault="0002100B">
      <w:pPr>
        <w:rPr>
          <w:rFonts w:ascii="Times New Roman" w:hAnsi="Times New Roman" w:cs="Times New Roman"/>
        </w:rPr>
      </w:pPr>
    </w:p>
    <w:sectPr w:rsidR="0002100B" w:rsidRPr="00F9445F" w:rsidSect="00615048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A4959"/>
    <w:multiLevelType w:val="hybridMultilevel"/>
    <w:tmpl w:val="4EA6A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D0C6218"/>
    <w:multiLevelType w:val="hybridMultilevel"/>
    <w:tmpl w:val="F5CE6860"/>
    <w:lvl w:ilvl="0" w:tplc="1452FEF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BD7C7A"/>
    <w:multiLevelType w:val="hybridMultilevel"/>
    <w:tmpl w:val="2DCEC042"/>
    <w:lvl w:ilvl="0" w:tplc="1452FE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360C08"/>
    <w:multiLevelType w:val="hybridMultilevel"/>
    <w:tmpl w:val="760C236A"/>
    <w:lvl w:ilvl="0" w:tplc="1452FEF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B10462B"/>
    <w:multiLevelType w:val="hybridMultilevel"/>
    <w:tmpl w:val="76E832FA"/>
    <w:lvl w:ilvl="0" w:tplc="1452FEF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E90586E"/>
    <w:multiLevelType w:val="hybridMultilevel"/>
    <w:tmpl w:val="698C9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vpwpdp1azzz4ef02mxarvkdaz22tpzxdxt&quot;&gt;AD_phd (vlan-2650-10-16-205-168.student.wireless.sydney.edu.au&amp;apos;s conflicted copy 2019-07-11)&lt;record-ids&gt;&lt;item&gt;224&lt;/item&gt;&lt;item&gt;238&lt;/item&gt;&lt;item&gt;239&lt;/item&gt;&lt;item&gt;240&lt;/item&gt;&lt;item&gt;243&lt;/item&gt;&lt;item&gt;244&lt;/item&gt;&lt;item&gt;245&lt;/item&gt;&lt;item&gt;249&lt;/item&gt;&lt;item&gt;250&lt;/item&gt;&lt;item&gt;454&lt;/item&gt;&lt;item&gt;455&lt;/item&gt;&lt;item&gt;464&lt;/item&gt;&lt;item&gt;465&lt;/item&gt;&lt;item&gt;466&lt;/item&gt;&lt;item&gt;467&lt;/item&gt;&lt;item&gt;468&lt;/item&gt;&lt;/record-ids&gt;&lt;/item&gt;&lt;/Libraries&gt;"/>
  </w:docVars>
  <w:rsids>
    <w:rsidRoot w:val="002405A4"/>
    <w:rsid w:val="0002100B"/>
    <w:rsid w:val="00024FA4"/>
    <w:rsid w:val="00025F53"/>
    <w:rsid w:val="00037B3E"/>
    <w:rsid w:val="000412EB"/>
    <w:rsid w:val="0006644F"/>
    <w:rsid w:val="00094675"/>
    <w:rsid w:val="000C0DC8"/>
    <w:rsid w:val="000D6404"/>
    <w:rsid w:val="000F68C9"/>
    <w:rsid w:val="00124C51"/>
    <w:rsid w:val="001B26ED"/>
    <w:rsid w:val="001C0783"/>
    <w:rsid w:val="001C55C1"/>
    <w:rsid w:val="002159B2"/>
    <w:rsid w:val="002240BC"/>
    <w:rsid w:val="002405A4"/>
    <w:rsid w:val="00284E7F"/>
    <w:rsid w:val="002858F4"/>
    <w:rsid w:val="002930E9"/>
    <w:rsid w:val="00296871"/>
    <w:rsid w:val="002B2B20"/>
    <w:rsid w:val="002B4019"/>
    <w:rsid w:val="002B6A8D"/>
    <w:rsid w:val="002E4054"/>
    <w:rsid w:val="002F6DC9"/>
    <w:rsid w:val="00344699"/>
    <w:rsid w:val="0036250B"/>
    <w:rsid w:val="003844F1"/>
    <w:rsid w:val="00384554"/>
    <w:rsid w:val="004149D1"/>
    <w:rsid w:val="00414FBB"/>
    <w:rsid w:val="00467032"/>
    <w:rsid w:val="00482100"/>
    <w:rsid w:val="00497803"/>
    <w:rsid w:val="004D783A"/>
    <w:rsid w:val="004F4D2A"/>
    <w:rsid w:val="005070FE"/>
    <w:rsid w:val="00516F7B"/>
    <w:rsid w:val="005200B1"/>
    <w:rsid w:val="00525441"/>
    <w:rsid w:val="00593A9A"/>
    <w:rsid w:val="00597246"/>
    <w:rsid w:val="005A7DD1"/>
    <w:rsid w:val="005F0487"/>
    <w:rsid w:val="005F35C1"/>
    <w:rsid w:val="005F70DA"/>
    <w:rsid w:val="00615048"/>
    <w:rsid w:val="00620448"/>
    <w:rsid w:val="00644A9A"/>
    <w:rsid w:val="006475A0"/>
    <w:rsid w:val="0068530E"/>
    <w:rsid w:val="006865FB"/>
    <w:rsid w:val="006B7AAE"/>
    <w:rsid w:val="006F22C3"/>
    <w:rsid w:val="0072286E"/>
    <w:rsid w:val="007B78F6"/>
    <w:rsid w:val="007C447A"/>
    <w:rsid w:val="007E35BD"/>
    <w:rsid w:val="007F0477"/>
    <w:rsid w:val="007F354F"/>
    <w:rsid w:val="007F4522"/>
    <w:rsid w:val="00806825"/>
    <w:rsid w:val="0081054E"/>
    <w:rsid w:val="00816038"/>
    <w:rsid w:val="00830ADC"/>
    <w:rsid w:val="00894FFC"/>
    <w:rsid w:val="008A118E"/>
    <w:rsid w:val="008B3463"/>
    <w:rsid w:val="008B6738"/>
    <w:rsid w:val="008F1EF3"/>
    <w:rsid w:val="00902D03"/>
    <w:rsid w:val="009416E4"/>
    <w:rsid w:val="009418EF"/>
    <w:rsid w:val="009508CA"/>
    <w:rsid w:val="00976A4F"/>
    <w:rsid w:val="00977061"/>
    <w:rsid w:val="009A485F"/>
    <w:rsid w:val="009A54D1"/>
    <w:rsid w:val="009B275D"/>
    <w:rsid w:val="009B725D"/>
    <w:rsid w:val="009E5959"/>
    <w:rsid w:val="009F487A"/>
    <w:rsid w:val="00A07196"/>
    <w:rsid w:val="00A1772E"/>
    <w:rsid w:val="00A97A2C"/>
    <w:rsid w:val="00AA018A"/>
    <w:rsid w:val="00AE2409"/>
    <w:rsid w:val="00AF5C92"/>
    <w:rsid w:val="00B20606"/>
    <w:rsid w:val="00B33A1B"/>
    <w:rsid w:val="00B35E0A"/>
    <w:rsid w:val="00B4210F"/>
    <w:rsid w:val="00B609D5"/>
    <w:rsid w:val="00BB5FE5"/>
    <w:rsid w:val="00BD5774"/>
    <w:rsid w:val="00BE58D0"/>
    <w:rsid w:val="00C231B9"/>
    <w:rsid w:val="00C426CA"/>
    <w:rsid w:val="00C76B23"/>
    <w:rsid w:val="00C77D68"/>
    <w:rsid w:val="00C80648"/>
    <w:rsid w:val="00C819E3"/>
    <w:rsid w:val="00CA1408"/>
    <w:rsid w:val="00CA262B"/>
    <w:rsid w:val="00CB0623"/>
    <w:rsid w:val="00CB373F"/>
    <w:rsid w:val="00CB39D7"/>
    <w:rsid w:val="00CD1E8C"/>
    <w:rsid w:val="00CF50DA"/>
    <w:rsid w:val="00D05076"/>
    <w:rsid w:val="00D33DCA"/>
    <w:rsid w:val="00D563B2"/>
    <w:rsid w:val="00D86E95"/>
    <w:rsid w:val="00DA1A25"/>
    <w:rsid w:val="00DF32B4"/>
    <w:rsid w:val="00E01645"/>
    <w:rsid w:val="00E1140E"/>
    <w:rsid w:val="00E45E92"/>
    <w:rsid w:val="00EA01B3"/>
    <w:rsid w:val="00ED362E"/>
    <w:rsid w:val="00F342B3"/>
    <w:rsid w:val="00F47F70"/>
    <w:rsid w:val="00F608BC"/>
    <w:rsid w:val="00F66A9C"/>
    <w:rsid w:val="00F9445F"/>
    <w:rsid w:val="00FB0682"/>
    <w:rsid w:val="00FF05E1"/>
    <w:rsid w:val="00F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3861C"/>
  <w15:chartTrackingRefBased/>
  <w15:docId w15:val="{8D516435-05C7-3A4F-ACF8-DD99AEC8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0B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100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00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100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100B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1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0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0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40</Words>
  <Characters>24742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Sutherland</dc:creator>
  <cp:keywords/>
  <dc:description/>
  <cp:lastModifiedBy>Andrew Mccorkindale</cp:lastModifiedBy>
  <cp:revision>5</cp:revision>
  <dcterms:created xsi:type="dcterms:W3CDTF">2022-03-17T19:22:00Z</dcterms:created>
  <dcterms:modified xsi:type="dcterms:W3CDTF">2022-03-18T00:35:00Z</dcterms:modified>
</cp:coreProperties>
</file>